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F8751" w14:textId="52C65DC8" w:rsidR="00D15AA7" w:rsidRPr="00D15AA7" w:rsidRDefault="00D15AA7" w:rsidP="00D15AA7">
      <w:pPr>
        <w:rPr>
          <w:b/>
          <w:bCs/>
          <w:lang w:val="en-US"/>
        </w:rPr>
      </w:pPr>
      <w:r w:rsidRPr="00CB5777">
        <w:rPr>
          <w:rFonts w:ascii="Segoe UI" w:hAnsi="Segoe UI" w:cs="Segoe UI"/>
          <w:b/>
          <w:bCs/>
          <w:color w:val="242424"/>
          <w:shd w:val="clear" w:color="auto" w:fill="FFFFFF"/>
          <w:lang w:val="en-US"/>
        </w:rPr>
        <w:t>Supporting Information</w:t>
      </w:r>
    </w:p>
    <w:p w14:paraId="3F239B2F" w14:textId="78A24D61" w:rsidR="00D15AA7" w:rsidRDefault="00D15AA7" w:rsidP="00D15AA7">
      <w:pPr>
        <w:rPr>
          <w:b/>
          <w:bCs/>
          <w:lang w:val="en-US"/>
        </w:rPr>
      </w:pPr>
      <w:r w:rsidRPr="00AA7467">
        <w:rPr>
          <w:b/>
          <w:bCs/>
          <w:lang w:val="en-US"/>
        </w:rPr>
        <w:t>Table S</w:t>
      </w:r>
      <w:r>
        <w:rPr>
          <w:b/>
          <w:bCs/>
          <w:lang w:val="en-US"/>
        </w:rPr>
        <w:t>1</w:t>
      </w:r>
      <w:r w:rsidRPr="00AA7467">
        <w:rPr>
          <w:b/>
          <w:bCs/>
          <w:lang w:val="en-US"/>
        </w:rPr>
        <w:t xml:space="preserve">. </w:t>
      </w:r>
      <w:r w:rsidRPr="00FC6A9A">
        <w:rPr>
          <w:lang w:val="en-US"/>
        </w:rPr>
        <w:t>Number of isolates identified by Multiplex PCR</w:t>
      </w:r>
    </w:p>
    <w:tbl>
      <w:tblPr>
        <w:tblW w:w="5800" w:type="dxa"/>
        <w:tblLook w:val="04A0" w:firstRow="1" w:lastRow="0" w:firstColumn="1" w:lastColumn="0" w:noHBand="0" w:noVBand="1"/>
      </w:tblPr>
      <w:tblGrid>
        <w:gridCol w:w="2240"/>
        <w:gridCol w:w="1700"/>
        <w:gridCol w:w="1860"/>
      </w:tblGrid>
      <w:tr w:rsidR="00D15AA7" w:rsidRPr="00591B9A" w14:paraId="16836373" w14:textId="77777777" w:rsidTr="00C604F0">
        <w:trPr>
          <w:trHeight w:val="288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3B68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ponent/Speci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DCBF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od component</w:t>
            </w:r>
            <w:r w:rsidRPr="000410C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hicken carcasses</w:t>
            </w:r>
            <w:r w:rsidRPr="000410C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6EAC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imal component</w:t>
            </w:r>
            <w:r w:rsidRPr="000410C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poultry </w:t>
            </w:r>
            <w:r w:rsidRPr="000410C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arm)</w:t>
            </w:r>
          </w:p>
        </w:tc>
      </w:tr>
      <w:tr w:rsidR="00D15AA7" w:rsidRPr="00591B9A" w14:paraId="1A8231FD" w14:textId="77777777" w:rsidTr="00C604F0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F7A3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 col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FF47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1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498C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</w:tr>
      <w:tr w:rsidR="00D15AA7" w:rsidRPr="00591B9A" w14:paraId="55B8AD44" w14:textId="77777777" w:rsidTr="00C604F0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7E3F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 jejun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E75F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9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C8A2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42</w:t>
            </w:r>
          </w:p>
        </w:tc>
      </w:tr>
      <w:tr w:rsidR="00D15AA7" w:rsidRPr="00591B9A" w14:paraId="7AD79C14" w14:textId="77777777" w:rsidTr="00C604F0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FDB2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Negativ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5009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2FDB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D15AA7" w:rsidRPr="00591B9A" w14:paraId="6C107AF8" w14:textId="77777777" w:rsidTr="00C604F0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9BF5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Specie is not identifi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E709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26BA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D15AA7" w:rsidRPr="00591B9A" w14:paraId="2DA27352" w14:textId="77777777" w:rsidTr="00C604F0">
        <w:trPr>
          <w:trHeight w:val="28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6E49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B976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3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E6FE" w14:textId="77777777" w:rsidR="00D15AA7" w:rsidRPr="00591B9A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91B9A">
              <w:rPr>
                <w:rFonts w:ascii="Calibri" w:eastAsia="Times New Roman" w:hAnsi="Calibri" w:cs="Calibri"/>
                <w:color w:val="000000"/>
                <w:lang w:val="en-US"/>
              </w:rPr>
              <w:t>133</w:t>
            </w:r>
          </w:p>
        </w:tc>
      </w:tr>
    </w:tbl>
    <w:p w14:paraId="26357592" w14:textId="77777777" w:rsidR="007A1276" w:rsidRDefault="007A1276" w:rsidP="00D15AA7">
      <w:pPr>
        <w:rPr>
          <w:b/>
          <w:bCs/>
          <w:lang w:val="en-US"/>
        </w:rPr>
      </w:pPr>
    </w:p>
    <w:p w14:paraId="42F9197B" w14:textId="77777777" w:rsidR="007A1276" w:rsidRPr="00FC6A9A" w:rsidRDefault="007A1276" w:rsidP="007A1276">
      <w:pPr>
        <w:spacing w:after="0" w:line="240" w:lineRule="auto"/>
        <w:jc w:val="both"/>
        <w:rPr>
          <w:rStyle w:val="fontstyle01"/>
          <w:rFonts w:cstheme="minorHAnsi"/>
          <w:lang w:val="en-US"/>
        </w:rPr>
      </w:pPr>
      <w:r w:rsidRPr="00AA7467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AA7467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FC6A9A">
        <w:t xml:space="preserve">Breakpoints (epidemiological cut-off values ECOFF) used for determination of the antimicrobial resistance of </w:t>
      </w:r>
      <w:r w:rsidRPr="00FC6A9A">
        <w:rPr>
          <w:i/>
          <w:iCs/>
        </w:rPr>
        <w:t>C. jejuni</w:t>
      </w:r>
      <w:r w:rsidRPr="00FC6A9A">
        <w:t xml:space="preserve"> and </w:t>
      </w:r>
      <w:r w:rsidRPr="00FC6A9A">
        <w:rPr>
          <w:i/>
          <w:iCs/>
        </w:rPr>
        <w:t>C. coli</w:t>
      </w:r>
      <w:r w:rsidRPr="00FC6A9A">
        <w:t>.</w:t>
      </w:r>
    </w:p>
    <w:p w14:paraId="1A6E38AA" w14:textId="69536EE7" w:rsidR="007A1276" w:rsidRDefault="007A1276" w:rsidP="00D15AA7">
      <w:pPr>
        <w:rPr>
          <w:b/>
          <w:bCs/>
          <w:lang w:val="en-US"/>
        </w:rPr>
      </w:pPr>
    </w:p>
    <w:tbl>
      <w:tblPr>
        <w:tblStyle w:val="TableNormal"/>
        <w:tblW w:w="0" w:type="auto"/>
        <w:tblInd w:w="2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12"/>
        <w:gridCol w:w="993"/>
        <w:gridCol w:w="1042"/>
      </w:tblGrid>
      <w:tr w:rsidR="00D0199C" w14:paraId="114FAE92" w14:textId="77777777" w:rsidTr="000D5913">
        <w:trPr>
          <w:trHeight w:val="668"/>
        </w:trPr>
        <w:tc>
          <w:tcPr>
            <w:tcW w:w="3412" w:type="dxa"/>
            <w:vMerge w:val="restart"/>
          </w:tcPr>
          <w:p w14:paraId="3F391261" w14:textId="77777777" w:rsidR="00D0199C" w:rsidRDefault="00D0199C" w:rsidP="000D5913">
            <w:pPr>
              <w:pStyle w:val="TableParagraph"/>
              <w:spacing w:before="152" w:line="228" w:lineRule="auto"/>
              <w:ind w:left="806" w:right="765"/>
              <w:jc w:val="left"/>
              <w:rPr>
                <w:b/>
                <w:sz w:val="29"/>
              </w:rPr>
            </w:pPr>
            <w:r>
              <w:rPr>
                <w:b/>
                <w:spacing w:val="-1"/>
                <w:sz w:val="29"/>
              </w:rPr>
              <w:t>Antibiotic (disk</w:t>
            </w:r>
            <w:r>
              <w:rPr>
                <w:b/>
                <w:spacing w:val="-63"/>
                <w:sz w:val="29"/>
              </w:rPr>
              <w:t xml:space="preserve"> </w:t>
            </w:r>
            <w:r>
              <w:rPr>
                <w:b/>
                <w:sz w:val="29"/>
              </w:rPr>
              <w:t>concentration)</w:t>
            </w:r>
          </w:p>
        </w:tc>
        <w:tc>
          <w:tcPr>
            <w:tcW w:w="2035" w:type="dxa"/>
            <w:gridSpan w:val="2"/>
          </w:tcPr>
          <w:p w14:paraId="0B82F5FF" w14:textId="77777777" w:rsidR="00D0199C" w:rsidRDefault="00D0199C" w:rsidP="000D5913">
            <w:pPr>
              <w:pStyle w:val="TableParagraph"/>
              <w:spacing w:line="307" w:lineRule="exact"/>
              <w:ind w:left="132" w:right="81"/>
              <w:jc w:val="center"/>
              <w:rPr>
                <w:b/>
                <w:sz w:val="29"/>
              </w:rPr>
            </w:pPr>
            <w:r>
              <w:rPr>
                <w:b/>
                <w:sz w:val="29"/>
              </w:rPr>
              <w:t>Zone</w:t>
            </w:r>
            <w:r>
              <w:rPr>
                <w:b/>
                <w:spacing w:val="-3"/>
                <w:sz w:val="29"/>
              </w:rPr>
              <w:t xml:space="preserve"> </w:t>
            </w:r>
            <w:r>
              <w:rPr>
                <w:b/>
                <w:sz w:val="29"/>
              </w:rPr>
              <w:t>diameter</w:t>
            </w:r>
          </w:p>
          <w:p w14:paraId="3A23FA8C" w14:textId="77777777" w:rsidR="00D0199C" w:rsidRDefault="00D0199C" w:rsidP="000D5913">
            <w:pPr>
              <w:pStyle w:val="TableParagraph"/>
              <w:spacing w:line="341" w:lineRule="exact"/>
              <w:ind w:left="129" w:right="81"/>
              <w:jc w:val="center"/>
              <w:rPr>
                <w:b/>
                <w:sz w:val="29"/>
              </w:rPr>
            </w:pPr>
            <w:r>
              <w:rPr>
                <w:b/>
                <w:sz w:val="29"/>
              </w:rPr>
              <w:t>(mm)</w:t>
            </w:r>
          </w:p>
        </w:tc>
      </w:tr>
      <w:tr w:rsidR="00D0199C" w14:paraId="7E45C193" w14:textId="77777777" w:rsidTr="000D5913">
        <w:trPr>
          <w:trHeight w:val="332"/>
        </w:trPr>
        <w:tc>
          <w:tcPr>
            <w:tcW w:w="3412" w:type="dxa"/>
            <w:vMerge/>
            <w:tcBorders>
              <w:top w:val="nil"/>
            </w:tcBorders>
          </w:tcPr>
          <w:p w14:paraId="38E8C51F" w14:textId="77777777" w:rsidR="00D0199C" w:rsidRDefault="00D0199C" w:rsidP="000D5913">
            <w:pPr>
              <w:rPr>
                <w:sz w:val="2"/>
                <w:szCs w:val="2"/>
              </w:rPr>
            </w:pPr>
          </w:p>
        </w:tc>
        <w:tc>
          <w:tcPr>
            <w:tcW w:w="993" w:type="dxa"/>
          </w:tcPr>
          <w:p w14:paraId="54DF04EF" w14:textId="77777777" w:rsidR="00D0199C" w:rsidRDefault="00D0199C" w:rsidP="000D5913">
            <w:pPr>
              <w:pStyle w:val="TableParagraph"/>
              <w:spacing w:line="312" w:lineRule="exact"/>
              <w:ind w:right="316"/>
              <w:rPr>
                <w:b/>
                <w:sz w:val="29"/>
              </w:rPr>
            </w:pPr>
            <w:r>
              <w:rPr>
                <w:b/>
                <w:sz w:val="29"/>
              </w:rPr>
              <w:t>S≥</w:t>
            </w:r>
          </w:p>
        </w:tc>
        <w:tc>
          <w:tcPr>
            <w:tcW w:w="1042" w:type="dxa"/>
          </w:tcPr>
          <w:p w14:paraId="0ACD3A64" w14:textId="77777777" w:rsidR="00D0199C" w:rsidRDefault="00D0199C" w:rsidP="000D5913">
            <w:pPr>
              <w:pStyle w:val="TableParagraph"/>
              <w:spacing w:line="312" w:lineRule="exact"/>
              <w:ind w:right="343"/>
              <w:rPr>
                <w:b/>
                <w:sz w:val="29"/>
              </w:rPr>
            </w:pPr>
            <w:r>
              <w:rPr>
                <w:b/>
                <w:sz w:val="29"/>
              </w:rPr>
              <w:t>R&lt;</w:t>
            </w:r>
          </w:p>
        </w:tc>
      </w:tr>
      <w:tr w:rsidR="00D0199C" w14:paraId="13654DAA" w14:textId="77777777" w:rsidTr="000D5913">
        <w:trPr>
          <w:trHeight w:val="332"/>
        </w:trPr>
        <w:tc>
          <w:tcPr>
            <w:tcW w:w="3412" w:type="dxa"/>
          </w:tcPr>
          <w:p w14:paraId="55202DE5" w14:textId="77777777" w:rsidR="00D0199C" w:rsidRDefault="00D0199C" w:rsidP="000D5913">
            <w:pPr>
              <w:pStyle w:val="TableParagraph"/>
              <w:spacing w:line="313" w:lineRule="exact"/>
              <w:ind w:right="83"/>
              <w:rPr>
                <w:i/>
                <w:sz w:val="29"/>
              </w:rPr>
            </w:pPr>
            <w:r>
              <w:rPr>
                <w:w w:val="95"/>
                <w:sz w:val="29"/>
              </w:rPr>
              <w:t>Gentamicin</w:t>
            </w:r>
            <w:r>
              <w:rPr>
                <w:spacing w:val="-12"/>
                <w:w w:val="95"/>
                <w:sz w:val="29"/>
              </w:rPr>
              <w:t xml:space="preserve"> </w:t>
            </w:r>
            <w:r>
              <w:rPr>
                <w:w w:val="95"/>
                <w:sz w:val="29"/>
              </w:rPr>
              <w:t>(10µg),</w:t>
            </w:r>
            <w:r>
              <w:rPr>
                <w:spacing w:val="35"/>
                <w:w w:val="95"/>
                <w:sz w:val="29"/>
              </w:rPr>
              <w:t xml:space="preserve"> </w:t>
            </w:r>
            <w:r>
              <w:rPr>
                <w:i/>
                <w:w w:val="95"/>
                <w:sz w:val="29"/>
              </w:rPr>
              <w:t>C.</w:t>
            </w:r>
            <w:r>
              <w:rPr>
                <w:i/>
                <w:spacing w:val="29"/>
                <w:w w:val="95"/>
                <w:sz w:val="29"/>
              </w:rPr>
              <w:t xml:space="preserve"> </w:t>
            </w:r>
            <w:r>
              <w:rPr>
                <w:i/>
                <w:w w:val="95"/>
                <w:sz w:val="29"/>
              </w:rPr>
              <w:t>jejuni</w:t>
            </w:r>
          </w:p>
        </w:tc>
        <w:tc>
          <w:tcPr>
            <w:tcW w:w="993" w:type="dxa"/>
          </w:tcPr>
          <w:p w14:paraId="4E8D9005" w14:textId="77777777" w:rsidR="00D0199C" w:rsidRDefault="00D0199C" w:rsidP="000D5913">
            <w:pPr>
              <w:pStyle w:val="TableParagraph"/>
              <w:spacing w:line="313" w:lineRule="exact"/>
              <w:rPr>
                <w:sz w:val="29"/>
              </w:rPr>
            </w:pPr>
            <w:r>
              <w:rPr>
                <w:sz w:val="29"/>
              </w:rPr>
              <w:t>20</w:t>
            </w:r>
          </w:p>
        </w:tc>
        <w:tc>
          <w:tcPr>
            <w:tcW w:w="1042" w:type="dxa"/>
          </w:tcPr>
          <w:p w14:paraId="27DAE3E3" w14:textId="77777777" w:rsidR="00D0199C" w:rsidRDefault="00D0199C" w:rsidP="000D5913">
            <w:pPr>
              <w:pStyle w:val="TableParagraph"/>
              <w:spacing w:line="313" w:lineRule="exact"/>
              <w:ind w:right="340"/>
              <w:rPr>
                <w:sz w:val="29"/>
              </w:rPr>
            </w:pPr>
            <w:r>
              <w:rPr>
                <w:sz w:val="29"/>
              </w:rPr>
              <w:t>20</w:t>
            </w:r>
          </w:p>
        </w:tc>
      </w:tr>
      <w:tr w:rsidR="00D0199C" w14:paraId="2D168DC3" w14:textId="77777777" w:rsidTr="000D5913">
        <w:trPr>
          <w:trHeight w:val="668"/>
        </w:trPr>
        <w:tc>
          <w:tcPr>
            <w:tcW w:w="3412" w:type="dxa"/>
          </w:tcPr>
          <w:p w14:paraId="30613033" w14:textId="77777777" w:rsidR="00D0199C" w:rsidRDefault="00D0199C" w:rsidP="000D5913">
            <w:pPr>
              <w:pStyle w:val="TableParagraph"/>
              <w:spacing w:line="315" w:lineRule="exact"/>
              <w:ind w:left="145" w:right="113"/>
              <w:jc w:val="center"/>
              <w:rPr>
                <w:i/>
                <w:sz w:val="29"/>
              </w:rPr>
            </w:pPr>
            <w:r>
              <w:rPr>
                <w:sz w:val="29"/>
              </w:rPr>
              <w:t>Ciprofloxacin</w:t>
            </w:r>
            <w:r>
              <w:rPr>
                <w:spacing w:val="-14"/>
                <w:sz w:val="29"/>
              </w:rPr>
              <w:t xml:space="preserve"> </w:t>
            </w:r>
            <w:r>
              <w:rPr>
                <w:sz w:val="29"/>
              </w:rPr>
              <w:t>(5µg),</w:t>
            </w:r>
            <w:r>
              <w:rPr>
                <w:spacing w:val="7"/>
                <w:sz w:val="29"/>
              </w:rPr>
              <w:t xml:space="preserve"> </w:t>
            </w:r>
            <w:r>
              <w:rPr>
                <w:i/>
                <w:sz w:val="29"/>
              </w:rPr>
              <w:t>C.</w:t>
            </w:r>
            <w:r>
              <w:rPr>
                <w:i/>
                <w:spacing w:val="1"/>
                <w:sz w:val="29"/>
              </w:rPr>
              <w:t xml:space="preserve"> </w:t>
            </w:r>
            <w:r>
              <w:rPr>
                <w:i/>
                <w:sz w:val="29"/>
              </w:rPr>
              <w:t>coli</w:t>
            </w:r>
          </w:p>
          <w:p w14:paraId="1B82EC45" w14:textId="77777777" w:rsidR="00D0199C" w:rsidRDefault="00D0199C" w:rsidP="000D5913">
            <w:pPr>
              <w:pStyle w:val="TableParagraph"/>
              <w:spacing w:line="333" w:lineRule="exact"/>
              <w:ind w:left="145" w:right="129"/>
              <w:jc w:val="center"/>
              <w:rPr>
                <w:i/>
                <w:sz w:val="29"/>
              </w:rPr>
            </w:pPr>
            <w:r>
              <w:rPr>
                <w:sz w:val="29"/>
              </w:rPr>
              <w:t>and</w:t>
            </w:r>
            <w:r>
              <w:rPr>
                <w:spacing w:val="-17"/>
                <w:sz w:val="29"/>
              </w:rPr>
              <w:t xml:space="preserve"> </w:t>
            </w:r>
            <w:r>
              <w:rPr>
                <w:i/>
                <w:sz w:val="29"/>
              </w:rPr>
              <w:t>C.</w:t>
            </w:r>
            <w:r>
              <w:rPr>
                <w:i/>
                <w:spacing w:val="-5"/>
                <w:sz w:val="29"/>
              </w:rPr>
              <w:t xml:space="preserve"> </w:t>
            </w:r>
            <w:r>
              <w:rPr>
                <w:i/>
                <w:sz w:val="29"/>
              </w:rPr>
              <w:t>jejuni</w:t>
            </w:r>
          </w:p>
        </w:tc>
        <w:tc>
          <w:tcPr>
            <w:tcW w:w="993" w:type="dxa"/>
          </w:tcPr>
          <w:p w14:paraId="08AEE172" w14:textId="77777777" w:rsidR="00D0199C" w:rsidRDefault="00D0199C" w:rsidP="000D5913">
            <w:pPr>
              <w:pStyle w:val="TableParagraph"/>
              <w:spacing w:before="138"/>
              <w:rPr>
                <w:sz w:val="29"/>
              </w:rPr>
            </w:pPr>
            <w:r>
              <w:rPr>
                <w:sz w:val="29"/>
              </w:rPr>
              <w:t>26</w:t>
            </w:r>
          </w:p>
        </w:tc>
        <w:tc>
          <w:tcPr>
            <w:tcW w:w="1042" w:type="dxa"/>
          </w:tcPr>
          <w:p w14:paraId="380B85BE" w14:textId="77777777" w:rsidR="00D0199C" w:rsidRDefault="00D0199C" w:rsidP="000D5913">
            <w:pPr>
              <w:pStyle w:val="TableParagraph"/>
              <w:spacing w:before="138"/>
              <w:ind w:right="340"/>
              <w:rPr>
                <w:sz w:val="29"/>
              </w:rPr>
            </w:pPr>
            <w:r>
              <w:rPr>
                <w:sz w:val="29"/>
              </w:rPr>
              <w:t>26</w:t>
            </w:r>
          </w:p>
        </w:tc>
      </w:tr>
      <w:tr w:rsidR="00D0199C" w14:paraId="4B09BB13" w14:textId="77777777" w:rsidTr="000D5913">
        <w:trPr>
          <w:trHeight w:val="684"/>
        </w:trPr>
        <w:tc>
          <w:tcPr>
            <w:tcW w:w="3412" w:type="dxa"/>
          </w:tcPr>
          <w:p w14:paraId="55492D1B" w14:textId="77777777" w:rsidR="00D0199C" w:rsidRDefault="00D0199C" w:rsidP="000D5913">
            <w:pPr>
              <w:pStyle w:val="TableParagraph"/>
              <w:spacing w:line="323" w:lineRule="exact"/>
              <w:ind w:left="145" w:right="129"/>
              <w:jc w:val="center"/>
              <w:rPr>
                <w:i/>
                <w:sz w:val="29"/>
              </w:rPr>
            </w:pPr>
            <w:r>
              <w:rPr>
                <w:sz w:val="29"/>
              </w:rPr>
              <w:t>Tetracycline</w:t>
            </w:r>
            <w:r>
              <w:rPr>
                <w:spacing w:val="-10"/>
                <w:sz w:val="29"/>
              </w:rPr>
              <w:t xml:space="preserve"> </w:t>
            </w:r>
            <w:r>
              <w:rPr>
                <w:sz w:val="29"/>
              </w:rPr>
              <w:t xml:space="preserve">(30µg), </w:t>
            </w:r>
            <w:r>
              <w:rPr>
                <w:i/>
                <w:sz w:val="29"/>
              </w:rPr>
              <w:t>C.</w:t>
            </w:r>
            <w:r>
              <w:rPr>
                <w:i/>
                <w:spacing w:val="-5"/>
                <w:sz w:val="29"/>
              </w:rPr>
              <w:t xml:space="preserve"> </w:t>
            </w:r>
            <w:r>
              <w:rPr>
                <w:i/>
                <w:sz w:val="29"/>
              </w:rPr>
              <w:t>coli</w:t>
            </w:r>
          </w:p>
          <w:p w14:paraId="735458A5" w14:textId="77777777" w:rsidR="00D0199C" w:rsidRDefault="00D0199C" w:rsidP="000D5913">
            <w:pPr>
              <w:pStyle w:val="TableParagraph"/>
              <w:spacing w:line="341" w:lineRule="exact"/>
              <w:ind w:left="145" w:right="129"/>
              <w:jc w:val="center"/>
              <w:rPr>
                <w:i/>
                <w:sz w:val="29"/>
              </w:rPr>
            </w:pPr>
            <w:r>
              <w:rPr>
                <w:sz w:val="29"/>
              </w:rPr>
              <w:t>and</w:t>
            </w:r>
            <w:r>
              <w:rPr>
                <w:spacing w:val="-17"/>
                <w:sz w:val="29"/>
              </w:rPr>
              <w:t xml:space="preserve"> </w:t>
            </w:r>
            <w:r>
              <w:rPr>
                <w:i/>
                <w:sz w:val="29"/>
              </w:rPr>
              <w:t>C.</w:t>
            </w:r>
            <w:r>
              <w:rPr>
                <w:i/>
                <w:spacing w:val="-5"/>
                <w:sz w:val="29"/>
              </w:rPr>
              <w:t xml:space="preserve"> </w:t>
            </w:r>
            <w:r>
              <w:rPr>
                <w:i/>
                <w:sz w:val="29"/>
              </w:rPr>
              <w:t>jejuni</w:t>
            </w:r>
          </w:p>
        </w:tc>
        <w:tc>
          <w:tcPr>
            <w:tcW w:w="993" w:type="dxa"/>
          </w:tcPr>
          <w:p w14:paraId="05D9AB1B" w14:textId="77777777" w:rsidR="00D0199C" w:rsidRDefault="00D0199C" w:rsidP="000D5913">
            <w:pPr>
              <w:pStyle w:val="TableParagraph"/>
              <w:spacing w:before="138"/>
              <w:rPr>
                <w:sz w:val="29"/>
              </w:rPr>
            </w:pPr>
            <w:r>
              <w:rPr>
                <w:sz w:val="29"/>
              </w:rPr>
              <w:t>30</w:t>
            </w:r>
          </w:p>
        </w:tc>
        <w:tc>
          <w:tcPr>
            <w:tcW w:w="1042" w:type="dxa"/>
          </w:tcPr>
          <w:p w14:paraId="0A85D359" w14:textId="77777777" w:rsidR="00D0199C" w:rsidRDefault="00D0199C" w:rsidP="000D5913">
            <w:pPr>
              <w:pStyle w:val="TableParagraph"/>
              <w:spacing w:before="138"/>
              <w:ind w:right="340"/>
              <w:rPr>
                <w:sz w:val="29"/>
              </w:rPr>
            </w:pPr>
            <w:r>
              <w:rPr>
                <w:sz w:val="29"/>
              </w:rPr>
              <w:t>30</w:t>
            </w:r>
          </w:p>
        </w:tc>
      </w:tr>
      <w:tr w:rsidR="00D0199C" w14:paraId="6D9876D2" w14:textId="77777777" w:rsidTr="000D5913">
        <w:trPr>
          <w:trHeight w:val="668"/>
        </w:trPr>
        <w:tc>
          <w:tcPr>
            <w:tcW w:w="3412" w:type="dxa"/>
          </w:tcPr>
          <w:p w14:paraId="4F5A9527" w14:textId="77777777" w:rsidR="00D0199C" w:rsidRDefault="00D0199C" w:rsidP="000D5913">
            <w:pPr>
              <w:pStyle w:val="TableParagraph"/>
              <w:spacing w:line="316" w:lineRule="exact"/>
              <w:ind w:left="486" w:right="0"/>
              <w:jc w:val="left"/>
              <w:rPr>
                <w:sz w:val="29"/>
              </w:rPr>
            </w:pPr>
            <w:r>
              <w:rPr>
                <w:spacing w:val="-2"/>
                <w:sz w:val="29"/>
              </w:rPr>
              <w:t>Erythromycin</w:t>
            </w:r>
            <w:r>
              <w:rPr>
                <w:spacing w:val="-14"/>
                <w:sz w:val="29"/>
              </w:rPr>
              <w:t xml:space="preserve"> </w:t>
            </w:r>
            <w:r>
              <w:rPr>
                <w:spacing w:val="-2"/>
                <w:sz w:val="29"/>
              </w:rPr>
              <w:t>(15µg),</w:t>
            </w:r>
          </w:p>
          <w:p w14:paraId="6118DD6C" w14:textId="77777777" w:rsidR="00D0199C" w:rsidRDefault="00D0199C" w:rsidP="000D5913">
            <w:pPr>
              <w:pStyle w:val="TableParagraph"/>
              <w:spacing w:line="333" w:lineRule="exact"/>
              <w:ind w:left="1255" w:right="0"/>
              <w:jc w:val="left"/>
              <w:rPr>
                <w:i/>
                <w:sz w:val="29"/>
              </w:rPr>
            </w:pPr>
            <w:r>
              <w:rPr>
                <w:i/>
                <w:sz w:val="29"/>
              </w:rPr>
              <w:t>C.</w:t>
            </w:r>
            <w:r>
              <w:rPr>
                <w:i/>
                <w:spacing w:val="-7"/>
                <w:sz w:val="29"/>
              </w:rPr>
              <w:t xml:space="preserve"> </w:t>
            </w:r>
            <w:r>
              <w:rPr>
                <w:i/>
                <w:sz w:val="29"/>
              </w:rPr>
              <w:t>jejuni</w:t>
            </w:r>
          </w:p>
        </w:tc>
        <w:tc>
          <w:tcPr>
            <w:tcW w:w="993" w:type="dxa"/>
          </w:tcPr>
          <w:p w14:paraId="11F3536D" w14:textId="77777777" w:rsidR="00D0199C" w:rsidRDefault="00D0199C" w:rsidP="000D5913">
            <w:pPr>
              <w:pStyle w:val="TableParagraph"/>
              <w:spacing w:before="138"/>
              <w:rPr>
                <w:sz w:val="29"/>
              </w:rPr>
            </w:pPr>
            <w:r>
              <w:rPr>
                <w:sz w:val="29"/>
              </w:rPr>
              <w:t>22</w:t>
            </w:r>
          </w:p>
        </w:tc>
        <w:tc>
          <w:tcPr>
            <w:tcW w:w="1042" w:type="dxa"/>
          </w:tcPr>
          <w:p w14:paraId="3ED4323F" w14:textId="77777777" w:rsidR="00D0199C" w:rsidRDefault="00D0199C" w:rsidP="000D5913">
            <w:pPr>
              <w:pStyle w:val="TableParagraph"/>
              <w:spacing w:before="138"/>
              <w:ind w:right="340"/>
              <w:rPr>
                <w:sz w:val="29"/>
              </w:rPr>
            </w:pPr>
            <w:r>
              <w:rPr>
                <w:sz w:val="29"/>
              </w:rPr>
              <w:t>22</w:t>
            </w:r>
          </w:p>
        </w:tc>
      </w:tr>
      <w:tr w:rsidR="00D0199C" w14:paraId="6B26D2A9" w14:textId="77777777" w:rsidTr="000D5913">
        <w:trPr>
          <w:trHeight w:val="316"/>
        </w:trPr>
        <w:tc>
          <w:tcPr>
            <w:tcW w:w="3412" w:type="dxa"/>
          </w:tcPr>
          <w:p w14:paraId="0D1351A0" w14:textId="77777777" w:rsidR="00D0199C" w:rsidRDefault="00D0199C" w:rsidP="000D5913">
            <w:pPr>
              <w:pStyle w:val="TableParagraph"/>
              <w:spacing w:line="296" w:lineRule="exact"/>
              <w:ind w:right="82"/>
              <w:rPr>
                <w:i/>
                <w:sz w:val="29"/>
              </w:rPr>
            </w:pPr>
            <w:r>
              <w:rPr>
                <w:w w:val="95"/>
                <w:sz w:val="29"/>
              </w:rPr>
              <w:t>Erythromycin</w:t>
            </w:r>
            <w:r>
              <w:rPr>
                <w:spacing w:val="-10"/>
                <w:w w:val="95"/>
                <w:sz w:val="29"/>
              </w:rPr>
              <w:t xml:space="preserve"> </w:t>
            </w:r>
            <w:r>
              <w:rPr>
                <w:w w:val="95"/>
                <w:sz w:val="29"/>
              </w:rPr>
              <w:t>(15µg).</w:t>
            </w:r>
            <w:r>
              <w:rPr>
                <w:spacing w:val="37"/>
                <w:w w:val="95"/>
                <w:sz w:val="29"/>
              </w:rPr>
              <w:t xml:space="preserve"> </w:t>
            </w:r>
            <w:r>
              <w:rPr>
                <w:i/>
                <w:w w:val="95"/>
                <w:sz w:val="29"/>
              </w:rPr>
              <w:t>C.</w:t>
            </w:r>
            <w:r>
              <w:rPr>
                <w:i/>
                <w:spacing w:val="32"/>
                <w:w w:val="95"/>
                <w:sz w:val="29"/>
              </w:rPr>
              <w:t xml:space="preserve"> </w:t>
            </w:r>
            <w:r>
              <w:rPr>
                <w:i/>
                <w:w w:val="95"/>
                <w:sz w:val="29"/>
              </w:rPr>
              <w:t>coli</w:t>
            </w:r>
          </w:p>
        </w:tc>
        <w:tc>
          <w:tcPr>
            <w:tcW w:w="993" w:type="dxa"/>
          </w:tcPr>
          <w:p w14:paraId="392F1A01" w14:textId="77777777" w:rsidR="00D0199C" w:rsidRDefault="00D0199C" w:rsidP="000D5913">
            <w:pPr>
              <w:pStyle w:val="TableParagraph"/>
              <w:spacing w:line="296" w:lineRule="exact"/>
              <w:rPr>
                <w:sz w:val="29"/>
              </w:rPr>
            </w:pPr>
            <w:r>
              <w:rPr>
                <w:sz w:val="29"/>
              </w:rPr>
              <w:t>24</w:t>
            </w:r>
          </w:p>
        </w:tc>
        <w:tc>
          <w:tcPr>
            <w:tcW w:w="1042" w:type="dxa"/>
          </w:tcPr>
          <w:p w14:paraId="5F0558A6" w14:textId="77777777" w:rsidR="00D0199C" w:rsidRDefault="00D0199C" w:rsidP="000D5913">
            <w:pPr>
              <w:pStyle w:val="TableParagraph"/>
              <w:spacing w:line="296" w:lineRule="exact"/>
              <w:ind w:right="340"/>
              <w:rPr>
                <w:sz w:val="29"/>
              </w:rPr>
            </w:pPr>
            <w:r>
              <w:rPr>
                <w:sz w:val="29"/>
              </w:rPr>
              <w:t>24</w:t>
            </w:r>
          </w:p>
        </w:tc>
      </w:tr>
    </w:tbl>
    <w:p w14:paraId="272C770A" w14:textId="77777777" w:rsidR="007A1276" w:rsidRDefault="007A1276" w:rsidP="00D15AA7">
      <w:pPr>
        <w:rPr>
          <w:b/>
          <w:bCs/>
          <w:lang w:val="en-US"/>
        </w:rPr>
      </w:pPr>
    </w:p>
    <w:p w14:paraId="4C2ECA7C" w14:textId="375D5C58" w:rsidR="00D15AA7" w:rsidRDefault="00D15AA7" w:rsidP="00D15AA7">
      <w:pPr>
        <w:rPr>
          <w:b/>
          <w:bCs/>
          <w:lang w:val="en-US"/>
        </w:rPr>
      </w:pPr>
      <w:r w:rsidRPr="00AA7467">
        <w:rPr>
          <w:b/>
          <w:bCs/>
          <w:lang w:val="en-US"/>
        </w:rPr>
        <w:t>Table S</w:t>
      </w:r>
      <w:r w:rsidR="00D0199C">
        <w:rPr>
          <w:b/>
          <w:bCs/>
          <w:lang w:val="en-US"/>
        </w:rPr>
        <w:t>3</w:t>
      </w:r>
      <w:r w:rsidRPr="00AA7467">
        <w:rPr>
          <w:b/>
          <w:bCs/>
          <w:lang w:val="en-US"/>
        </w:rPr>
        <w:t xml:space="preserve">. </w:t>
      </w:r>
      <w:r w:rsidRPr="00FC6A9A">
        <w:rPr>
          <w:lang w:val="en-US"/>
        </w:rPr>
        <w:t>Number of selected isolates for the study according to their specie and component</w:t>
      </w:r>
    </w:p>
    <w:p w14:paraId="3A1ACBA4" w14:textId="77777777" w:rsidR="00D15AA7" w:rsidRPr="002D714D" w:rsidRDefault="00D15AA7" w:rsidP="00D15AA7">
      <w:pPr>
        <w:jc w:val="center"/>
        <w:rPr>
          <w:b/>
          <w:bCs/>
          <w:lang w:val="en-US"/>
        </w:rPr>
      </w:pPr>
    </w:p>
    <w:tbl>
      <w:tblPr>
        <w:tblW w:w="4960" w:type="dxa"/>
        <w:tblLook w:val="04A0" w:firstRow="1" w:lastRow="0" w:firstColumn="1" w:lastColumn="0" w:noHBand="0" w:noVBand="1"/>
      </w:tblPr>
      <w:tblGrid>
        <w:gridCol w:w="1240"/>
        <w:gridCol w:w="1265"/>
        <w:gridCol w:w="1265"/>
        <w:gridCol w:w="1240"/>
      </w:tblGrid>
      <w:tr w:rsidR="00D15AA7" w:rsidRPr="00D0489B" w14:paraId="2AE9BFB5" w14:textId="77777777" w:rsidTr="00C604F0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2F31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peci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31C2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imal component (poultry farm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B9D7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od component (chicken carcasse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94931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</w:tr>
      <w:tr w:rsidR="00D15AA7" w:rsidRPr="00D0489B" w14:paraId="39A81A83" w14:textId="77777777" w:rsidTr="00C604F0">
        <w:trPr>
          <w:trHeight w:val="576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539A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D048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ol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1469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BD557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323C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D15AA7" w:rsidRPr="00D0489B" w14:paraId="053B2E1C" w14:textId="77777777" w:rsidTr="00C604F0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F0F4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D0489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jejun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808F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9F1A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color w:val="000000"/>
                <w:lang w:val="en-U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93C8" w14:textId="77777777" w:rsidR="00D15AA7" w:rsidRPr="00D0489B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0489B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</w:tr>
    </w:tbl>
    <w:p w14:paraId="4A64A277" w14:textId="77777777" w:rsidR="00D15AA7" w:rsidRDefault="00D15AA7" w:rsidP="00D15AA7">
      <w:pPr>
        <w:rPr>
          <w:b/>
          <w:bCs/>
          <w:lang w:val="en-US"/>
        </w:rPr>
      </w:pPr>
    </w:p>
    <w:p w14:paraId="46814E16" w14:textId="74A06A0D" w:rsidR="00CB5777" w:rsidRPr="0050599E" w:rsidRDefault="00CB5777" w:rsidP="00CB5777">
      <w:pPr>
        <w:jc w:val="both"/>
        <w:rPr>
          <w:rFonts w:cstheme="minorHAnsi"/>
          <w:sz w:val="20"/>
          <w:szCs w:val="20"/>
          <w:lang w:val="en-US"/>
        </w:rPr>
      </w:pPr>
    </w:p>
    <w:p w14:paraId="11B99536" w14:textId="09CDE2D7" w:rsidR="00D15AA7" w:rsidRDefault="00D15AA7" w:rsidP="00D15AA7">
      <w:pPr>
        <w:rPr>
          <w:lang w:val="en-US"/>
        </w:rPr>
      </w:pPr>
      <w:r w:rsidRPr="0032704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D0199C">
        <w:rPr>
          <w:b/>
          <w:bCs/>
          <w:lang w:val="en-US"/>
        </w:rPr>
        <w:t>4</w:t>
      </w:r>
      <w:r>
        <w:rPr>
          <w:lang w:val="en-US"/>
        </w:rPr>
        <w:t xml:space="preserve">. </w:t>
      </w:r>
      <w:r w:rsidRPr="00FC6A9A">
        <w:rPr>
          <w:lang w:val="en-US"/>
        </w:rPr>
        <w:t xml:space="preserve">Antimicrobial resistance profile of </w:t>
      </w:r>
      <w:r w:rsidRPr="00FC6A9A">
        <w:rPr>
          <w:i/>
          <w:iCs/>
          <w:lang w:val="en-US"/>
        </w:rPr>
        <w:t>C. jejuni</w:t>
      </w:r>
      <w:r w:rsidRPr="00FC6A9A">
        <w:rPr>
          <w:lang w:val="en-US"/>
        </w:rPr>
        <w:t xml:space="preserve"> and </w:t>
      </w:r>
      <w:r w:rsidRPr="00FC6A9A">
        <w:rPr>
          <w:i/>
          <w:iCs/>
          <w:lang w:val="en-US"/>
        </w:rPr>
        <w:t>C. coli</w:t>
      </w:r>
      <w:r w:rsidRPr="00FC6A9A">
        <w:rPr>
          <w:lang w:val="en-US"/>
        </w:rPr>
        <w:t xml:space="preserve"> isolates</w:t>
      </w:r>
    </w:p>
    <w:tbl>
      <w:tblPr>
        <w:tblW w:w="4537" w:type="dxa"/>
        <w:tblLook w:val="04A0" w:firstRow="1" w:lastRow="0" w:firstColumn="1" w:lastColumn="0" w:noHBand="0" w:noVBand="1"/>
      </w:tblPr>
      <w:tblGrid>
        <w:gridCol w:w="1512"/>
        <w:gridCol w:w="1445"/>
        <w:gridCol w:w="1580"/>
      </w:tblGrid>
      <w:tr w:rsidR="00D15AA7" w:rsidRPr="00FF608E" w14:paraId="0A03B9CE" w14:textId="77777777" w:rsidTr="00C604F0">
        <w:trPr>
          <w:trHeight w:val="585"/>
        </w:trPr>
        <w:tc>
          <w:tcPr>
            <w:tcW w:w="1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DF443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sistance profiles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0784C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of isolat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%)</w:t>
            </w:r>
          </w:p>
        </w:tc>
      </w:tr>
      <w:tr w:rsidR="00D15AA7" w:rsidRPr="00FF608E" w14:paraId="7A60676C" w14:textId="77777777" w:rsidTr="00C604F0">
        <w:trPr>
          <w:trHeight w:val="585"/>
        </w:trPr>
        <w:tc>
          <w:tcPr>
            <w:tcW w:w="1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BBE2C" w14:textId="77777777" w:rsidR="00D15AA7" w:rsidRPr="00FF608E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6984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FF60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oli</w:t>
            </w:r>
            <w:r w:rsidRPr="00FF608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n=3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A407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FF608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jejuni</w:t>
            </w:r>
            <w:r w:rsidRPr="00FF608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n=55)</w:t>
            </w:r>
          </w:p>
        </w:tc>
      </w:tr>
      <w:tr w:rsidR="00D15AA7" w:rsidRPr="00FF608E" w14:paraId="68E7383D" w14:textId="77777777" w:rsidTr="00C604F0">
        <w:trPr>
          <w:trHeight w:val="292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93FE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CIP-T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578E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14 (4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CC16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5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D15AA7" w:rsidRPr="00FF608E" w14:paraId="1D52115D" w14:textId="77777777" w:rsidTr="00C604F0">
        <w:trPr>
          <w:trHeight w:val="292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6A9C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CIP-ERY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8C1C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D2CF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3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D15AA7" w:rsidRPr="00FF608E" w14:paraId="06A3DD22" w14:textId="77777777" w:rsidTr="00C604F0">
        <w:trPr>
          <w:trHeight w:val="292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DF2B" w14:textId="77777777" w:rsidR="00D15AA7" w:rsidRPr="00016015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CIP-TE-</w:t>
            </w:r>
            <w:proofErr w:type="spellStart"/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ERY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7247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9 (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D8CC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9 (1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D15AA7" w:rsidRPr="00FF608E" w14:paraId="618B9E81" w14:textId="77777777" w:rsidTr="00C604F0">
        <w:trPr>
          <w:trHeight w:val="292"/>
        </w:trPr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1EB7" w14:textId="77777777" w:rsidR="00D15AA7" w:rsidRPr="00016015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CIP-TE-</w:t>
            </w:r>
            <w:proofErr w:type="spellStart"/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GM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499E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0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04E6" w14:textId="77777777" w:rsidR="00D15AA7" w:rsidRPr="00FF608E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2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FF608E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</w:tbl>
    <w:p w14:paraId="444CA87C" w14:textId="77777777" w:rsidR="00D15AA7" w:rsidRDefault="00D15AA7" w:rsidP="00D15AA7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r w:rsidRPr="004D4B62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GM, Gentamicin; CIP, Ciprofloxacin; TE, Tetracycline; ERY Erythromycin</w:t>
      </w:r>
    </w:p>
    <w:p w14:paraId="4BE86CEC" w14:textId="77777777" w:rsidR="00D15AA7" w:rsidRPr="00835880" w:rsidRDefault="00D15AA7" w:rsidP="00D15AA7">
      <w:pPr>
        <w:pStyle w:val="Prrafodelista"/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val="en-US"/>
        </w:rPr>
      </w:pPr>
      <w:proofErr w:type="spellStart"/>
      <w:r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a.Multidrug</w:t>
      </w:r>
      <w:proofErr w:type="spellEnd"/>
      <w:r>
        <w:rPr>
          <w:rFonts w:ascii="Calibri" w:eastAsia="Times New Roman" w:hAnsi="Calibri" w:cs="Calibri"/>
          <w:color w:val="000000"/>
          <w:sz w:val="20"/>
          <w:szCs w:val="20"/>
          <w:lang w:val="en-US"/>
        </w:rPr>
        <w:t xml:space="preserve"> resistance isolates</w:t>
      </w:r>
    </w:p>
    <w:p w14:paraId="457468A5" w14:textId="77777777" w:rsidR="00D0199C" w:rsidRDefault="00D0199C" w:rsidP="00D15AA7">
      <w:pPr>
        <w:rPr>
          <w:b/>
          <w:bCs/>
          <w:lang w:val="en-US"/>
        </w:rPr>
      </w:pPr>
    </w:p>
    <w:p w14:paraId="66E778A5" w14:textId="76B9801A" w:rsidR="00D15AA7" w:rsidRPr="00806EA3" w:rsidRDefault="00D15AA7" w:rsidP="00D15AA7">
      <w:pPr>
        <w:rPr>
          <w:b/>
          <w:bCs/>
          <w:lang w:val="en-US"/>
        </w:rPr>
      </w:pPr>
      <w:r w:rsidRPr="00595AA3">
        <w:rPr>
          <w:b/>
          <w:bCs/>
          <w:lang w:val="en-US"/>
        </w:rPr>
        <w:t>Table S</w:t>
      </w:r>
      <w:r w:rsidR="00D0199C">
        <w:rPr>
          <w:b/>
          <w:bCs/>
          <w:lang w:val="en-US"/>
        </w:rPr>
        <w:t>5</w:t>
      </w:r>
      <w:r w:rsidRPr="00595AA3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FC6A9A">
        <w:rPr>
          <w:lang w:val="en-US"/>
        </w:rPr>
        <w:t>Comparison of phenotypic AMR with resistance determinant</w:t>
      </w: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1920"/>
        <w:gridCol w:w="1304"/>
        <w:gridCol w:w="1516"/>
        <w:gridCol w:w="1351"/>
        <w:gridCol w:w="1569"/>
        <w:gridCol w:w="1452"/>
        <w:gridCol w:w="1688"/>
      </w:tblGrid>
      <w:tr w:rsidR="00D15AA7" w:rsidRPr="00D0199C" w14:paraId="7506EE48" w14:textId="77777777" w:rsidTr="00C604F0">
        <w:trPr>
          <w:trHeight w:val="1152"/>
          <w:jc w:val="center"/>
        </w:trPr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3B11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tibiotic family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2CEF2" w14:textId="77777777" w:rsidR="00D15AA7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eno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pic resistance</w:t>
            </w: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  <w:p w14:paraId="2F09F69A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outs </w:t>
            </w: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63FDF" w14:textId="77777777" w:rsidR="00D15AA7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Genetic </w:t>
            </w: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termin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of </w:t>
            </w: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resistance </w:t>
            </w:r>
          </w:p>
          <w:p w14:paraId="1E0D2442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outs </w:t>
            </w: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%)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AE12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henotypic and genotypic resistance concordance (%)</w:t>
            </w:r>
          </w:p>
        </w:tc>
      </w:tr>
      <w:tr w:rsidR="00D15AA7" w:rsidRPr="009170BD" w14:paraId="18D04E09" w14:textId="77777777" w:rsidTr="00C604F0">
        <w:trPr>
          <w:trHeight w:val="288"/>
          <w:jc w:val="center"/>
        </w:trPr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04934" w14:textId="77777777" w:rsidR="00D15AA7" w:rsidRPr="009170B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0BE9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oli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=33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B014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jejuni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=5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BF38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oli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=33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738E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jejuni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=5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C881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oli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E65C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r w:rsidRPr="009170B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jejuni</w:t>
            </w:r>
          </w:p>
        </w:tc>
      </w:tr>
      <w:tr w:rsidR="00D15AA7" w:rsidRPr="009170BD" w14:paraId="7B2DF9ED" w14:textId="77777777" w:rsidTr="00C604F0">
        <w:trPr>
          <w:trHeight w:val="28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E775B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luoroquinolon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877E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170BD">
              <w:rPr>
                <w:rFonts w:ascii="Calibri" w:eastAsia="Times New Roman" w:hAnsi="Calibri" w:cs="Calibri"/>
                <w:lang w:val="en-US"/>
              </w:rPr>
              <w:t>32</w:t>
            </w:r>
            <w:r>
              <w:rPr>
                <w:rFonts w:ascii="Calibri" w:eastAsia="Times New Roman" w:hAnsi="Calibri" w:cs="Calibri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lang w:val="en-US"/>
              </w:rPr>
              <w:t>(9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D7C6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170B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 xml:space="preserve">5, </w:t>
            </w:r>
            <w:r w:rsidRPr="009170BD">
              <w:rPr>
                <w:rFonts w:ascii="Calibri" w:eastAsia="Times New Roman" w:hAnsi="Calibri" w:cs="Calibri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lang w:val="en-US"/>
              </w:rPr>
              <w:t>100</w:t>
            </w:r>
            <w:r w:rsidRPr="009170BD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8918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170BD">
              <w:rPr>
                <w:rFonts w:ascii="Calibri" w:eastAsia="Times New Roman" w:hAnsi="Calibri" w:cs="Calibri"/>
                <w:lang w:val="en-US"/>
              </w:rPr>
              <w:t>32</w:t>
            </w:r>
            <w:r>
              <w:rPr>
                <w:rFonts w:ascii="Calibri" w:eastAsia="Times New Roman" w:hAnsi="Calibri" w:cs="Calibri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lang w:val="en-US"/>
              </w:rPr>
              <w:t>(9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201B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170BD">
              <w:rPr>
                <w:rFonts w:ascii="Calibri" w:eastAsia="Times New Roman" w:hAnsi="Calibri" w:cs="Calibri"/>
                <w:lang w:val="en-US"/>
              </w:rPr>
              <w:t>54</w:t>
            </w:r>
            <w:r>
              <w:rPr>
                <w:rFonts w:ascii="Calibri" w:eastAsia="Times New Roman" w:hAnsi="Calibri" w:cs="Calibri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lang w:val="en-US"/>
              </w:rPr>
              <w:t>(9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8319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10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4760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98</w:t>
            </w:r>
          </w:p>
        </w:tc>
      </w:tr>
      <w:tr w:rsidR="00D15AA7" w:rsidRPr="009170BD" w14:paraId="07835C07" w14:textId="77777777" w:rsidTr="00C604F0">
        <w:trPr>
          <w:trHeight w:val="28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E0F3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etracyclin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AD4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70)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749B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170B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2,</w:t>
            </w:r>
            <w:r w:rsidRPr="009170BD">
              <w:rPr>
                <w:rFonts w:ascii="Calibri" w:eastAsia="Times New Roman" w:hAnsi="Calibri" w:cs="Calibri"/>
                <w:lang w:val="en-US"/>
              </w:rPr>
              <w:t xml:space="preserve"> (9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 w:rsidRPr="009170BD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3FC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(70)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070A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170B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 xml:space="preserve">1, </w:t>
            </w:r>
            <w:r w:rsidRPr="009170BD">
              <w:rPr>
                <w:rFonts w:ascii="Calibri" w:eastAsia="Times New Roman" w:hAnsi="Calibri" w:cs="Calibri"/>
                <w:lang w:val="en-US"/>
              </w:rPr>
              <w:t>(9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 w:rsidRPr="009170BD">
              <w:rPr>
                <w:rFonts w:ascii="Calibri" w:eastAsia="Times New Roman" w:hAnsi="Calibri" w:cs="Calibri"/>
                <w:lang w:val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0B70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10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8460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98</w:t>
            </w:r>
          </w:p>
        </w:tc>
      </w:tr>
      <w:tr w:rsidR="00D15AA7" w:rsidRPr="009170BD" w14:paraId="44B52AF4" w14:textId="77777777" w:rsidTr="00C604F0">
        <w:trPr>
          <w:trHeight w:val="28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237A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crolid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DC3A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A644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2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48A9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(27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3996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(22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0031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10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2355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100</w:t>
            </w:r>
          </w:p>
        </w:tc>
      </w:tr>
      <w:tr w:rsidR="00D15AA7" w:rsidRPr="009170BD" w14:paraId="78E80FBF" w14:textId="77777777" w:rsidTr="00C604F0">
        <w:trPr>
          <w:trHeight w:val="288"/>
          <w:jc w:val="center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9985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minoglycosides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7D13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2230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4E92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2DA6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, 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Pr="009170B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27D4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170BD">
              <w:rPr>
                <w:rFonts w:ascii="Calibri" w:eastAsia="Times New Roman" w:hAnsi="Calibri" w:cs="Calibri"/>
                <w:lang w:val="en-US"/>
              </w:rPr>
              <w:t>N</w:t>
            </w:r>
            <w:r>
              <w:rPr>
                <w:rFonts w:ascii="Calibri" w:eastAsia="Times New Roman" w:hAnsi="Calibri" w:cs="Calibri"/>
                <w:lang w:val="en-US"/>
              </w:rPr>
              <w:t>A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A06B" w14:textId="77777777" w:rsidR="00D15AA7" w:rsidRPr="009170B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100</w:t>
            </w:r>
          </w:p>
        </w:tc>
      </w:tr>
    </w:tbl>
    <w:p w14:paraId="79B0FB48" w14:textId="77777777" w:rsidR="00D15AA7" w:rsidRDefault="00D15AA7" w:rsidP="00D15AA7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595AA3">
        <w:rPr>
          <w:rFonts w:ascii="Calibri" w:hAnsi="Calibri" w:cs="Calibri"/>
          <w:sz w:val="20"/>
          <w:szCs w:val="20"/>
          <w:lang w:val="en-US"/>
        </w:rPr>
        <w:t>N</w:t>
      </w:r>
      <w:r>
        <w:rPr>
          <w:rFonts w:ascii="Calibri" w:hAnsi="Calibri" w:cs="Calibri"/>
          <w:sz w:val="20"/>
          <w:szCs w:val="20"/>
          <w:lang w:val="en-US"/>
        </w:rPr>
        <w:t>A</w:t>
      </w:r>
      <w:r w:rsidRPr="00595AA3">
        <w:rPr>
          <w:rFonts w:ascii="Calibri" w:hAnsi="Calibri" w:cs="Calibri"/>
          <w:sz w:val="20"/>
          <w:szCs w:val="20"/>
          <w:lang w:val="en-US"/>
        </w:rPr>
        <w:t xml:space="preserve">= not </w:t>
      </w:r>
      <w:r>
        <w:rPr>
          <w:rFonts w:ascii="Calibri" w:hAnsi="Calibri" w:cs="Calibri"/>
          <w:sz w:val="20"/>
          <w:szCs w:val="20"/>
          <w:lang w:val="en-US"/>
        </w:rPr>
        <w:t>applicable</w:t>
      </w:r>
    </w:p>
    <w:p w14:paraId="03EDF825" w14:textId="77777777" w:rsidR="00D0199C" w:rsidRDefault="00D0199C" w:rsidP="006033A5">
      <w:pPr>
        <w:rPr>
          <w:b/>
          <w:bCs/>
          <w:lang w:val="en-US"/>
        </w:rPr>
      </w:pPr>
    </w:p>
    <w:p w14:paraId="68E78832" w14:textId="19F26A8A" w:rsidR="001C2816" w:rsidRDefault="001C2816" w:rsidP="00FC6A9A">
      <w:pPr>
        <w:jc w:val="both"/>
        <w:rPr>
          <w:rFonts w:ascii="Calibri" w:hAnsi="Calibri" w:cs="Calibri"/>
          <w:b/>
          <w:bCs/>
          <w:lang w:val="en-US"/>
        </w:rPr>
      </w:pPr>
      <w:r>
        <w:rPr>
          <w:b/>
          <w:bCs/>
          <w:lang w:val="en-US"/>
        </w:rPr>
        <w:t>Table S</w:t>
      </w:r>
      <w:r w:rsidR="00D0199C">
        <w:rPr>
          <w:b/>
          <w:bCs/>
          <w:lang w:val="en-US"/>
        </w:rPr>
        <w:t>6</w:t>
      </w:r>
      <w:r>
        <w:rPr>
          <w:lang w:val="en-US"/>
        </w:rPr>
        <w:t xml:space="preserve">. </w:t>
      </w:r>
      <w:bookmarkStart w:id="0" w:name="_Hlk171788260"/>
      <w:r w:rsidRPr="00FC6A9A">
        <w:rPr>
          <w:lang w:val="en-US"/>
        </w:rPr>
        <w:t xml:space="preserve">Number of isolates of </w:t>
      </w:r>
      <w:r w:rsidRPr="00FC6A9A">
        <w:rPr>
          <w:i/>
          <w:iCs/>
          <w:lang w:val="en-US"/>
        </w:rPr>
        <w:t xml:space="preserve">C.jejuni </w:t>
      </w:r>
      <w:r w:rsidRPr="00FC6A9A">
        <w:rPr>
          <w:lang w:val="en-US"/>
        </w:rPr>
        <w:t xml:space="preserve">and </w:t>
      </w:r>
      <w:r w:rsidRPr="00FC6A9A">
        <w:rPr>
          <w:i/>
          <w:iCs/>
          <w:lang w:val="en-US"/>
        </w:rPr>
        <w:t>C.coli</w:t>
      </w:r>
      <w:r w:rsidRPr="00FC6A9A">
        <w:rPr>
          <w:lang w:val="en-US"/>
        </w:rPr>
        <w:t xml:space="preserve"> by </w:t>
      </w:r>
      <w:proofErr w:type="spellStart"/>
      <w:r w:rsidRPr="00FC6A9A">
        <w:rPr>
          <w:lang w:val="en-US"/>
        </w:rPr>
        <w:t>cgST</w:t>
      </w:r>
      <w:proofErr w:type="spellEnd"/>
      <w:r w:rsidRPr="00FC6A9A">
        <w:rPr>
          <w:lang w:val="en-US"/>
        </w:rPr>
        <w:t xml:space="preserve"> </w:t>
      </w:r>
      <w:r w:rsidRPr="00FC6A9A">
        <w:rPr>
          <w:rFonts w:ascii="Calibri" w:hAnsi="Calibri" w:cs="Calibri"/>
          <w:lang w:val="en-US"/>
        </w:rPr>
        <w:t>in animal (poultry farm) and food component ( chicken carcasses)</w:t>
      </w:r>
      <w:r w:rsidRPr="0053235A">
        <w:rPr>
          <w:rFonts w:ascii="Calibri" w:hAnsi="Calibri" w:cs="Calibri"/>
          <w:b/>
          <w:bCs/>
          <w:lang w:val="en-US"/>
        </w:rPr>
        <w:t xml:space="preserve"> </w:t>
      </w:r>
      <w:bookmarkEnd w:id="0"/>
    </w:p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1240"/>
        <w:gridCol w:w="1240"/>
        <w:gridCol w:w="1265"/>
        <w:gridCol w:w="1265"/>
        <w:gridCol w:w="1240"/>
      </w:tblGrid>
      <w:tr w:rsidR="001C2816" w:rsidRPr="00E25EB7" w14:paraId="0824DA55" w14:textId="77777777" w:rsidTr="0016642F">
        <w:trPr>
          <w:trHeight w:val="864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C94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peci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7280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E25E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gS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6551A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imal component n,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9CC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od component n,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C84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n, (%)</w:t>
            </w:r>
          </w:p>
        </w:tc>
      </w:tr>
      <w:tr w:rsidR="001C2816" w:rsidRPr="00E25EB7" w14:paraId="090163BB" w14:textId="77777777" w:rsidTr="0016642F">
        <w:trPr>
          <w:trHeight w:val="288"/>
          <w:jc w:val="center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AB8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coli</w:t>
            </w:r>
            <w:r w:rsidRPr="00E25E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n=3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FEF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9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ABF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B83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FAE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4, (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2C7855CA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BB62F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D3DB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2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6DE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D56A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1A94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472D0E8D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FFECD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BED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3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F2B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D0D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703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062BBD91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41AE1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F38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54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F21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1B7A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E21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1198B719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4070A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00A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58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970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CBC4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064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30098C76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503BD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325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59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14C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4, (1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537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AE9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6, (1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3C0D0F0F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E5305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E3F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67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A1F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6B0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A22A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749D2295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77835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673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84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7A4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D2B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263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4A243433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4B23A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3DE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52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90C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BFB2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E47B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1028250D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3698F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756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06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E42F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5, (1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AAE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32D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8, (2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5641A365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21240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19B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09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1E2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DA3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3DF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78044FC7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63209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3CAA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23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24D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03934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455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1D48E0D9" w14:textId="77777777" w:rsidTr="0016642F">
        <w:trPr>
          <w:trHeight w:val="288"/>
          <w:jc w:val="center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8D9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jejuni</w:t>
            </w:r>
            <w:r w:rsidRPr="00E25EB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n=5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CEB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5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ACA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4EDF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907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6A0242FA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6953D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05A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46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806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14D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F21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5A445A84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068A1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D35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79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64FB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C9BF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990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49F9E0A9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16F25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953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78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305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D09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762F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6E552E6A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C8957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8F3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85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3AA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933B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017E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7BB6C9B4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28B39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E72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06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3D5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6C8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171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258E219D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64F933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E84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18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C1F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D00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CE2B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325BAD14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C3D47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C44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21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B35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C8C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1D0F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4D36D3E3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BAFF0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2B3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21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543E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4, (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CF4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A67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7, (1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3DBBC3DF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6B9A6F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6E8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24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724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1F6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34E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47697B5A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56285D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5644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29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70C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68B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404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3587B427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DFA12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5E3B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55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C12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704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3B1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5DEEA484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70B12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6F4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95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EA6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7C0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4074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251A2752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A37E4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FAC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95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3D32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A63E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74C2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3002C589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33D8B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E5A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97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D75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DE42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4AF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653A59D2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0E545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735E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98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94D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148E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5, (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648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7, (1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75DE0744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94B1C6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9C4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04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DF42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C40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7E0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2965D08B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C9C066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FD4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04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0F5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5D3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FD972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01481BEE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FE2E13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76FA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05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3A2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A74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3DD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608C98F4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41D20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4027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08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C9D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4DB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550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1B1A90D6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4C28D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630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09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F7A6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96C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840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04591DD0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3185D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919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10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ED4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8E49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5EC8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6, (1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1EC34992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97167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6923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40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5310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3D2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2, (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6DF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, (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1C2816" w:rsidRPr="00E25EB7" w14:paraId="0342EF75" w14:textId="77777777" w:rsidTr="0016642F">
        <w:trPr>
          <w:trHeight w:val="288"/>
          <w:jc w:val="center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A2487" w14:textId="77777777" w:rsidR="001C2816" w:rsidRPr="00E25EB7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3B9D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343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D771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E8FC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0, (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EAB5" w14:textId="77777777" w:rsidR="001C2816" w:rsidRPr="00E25EB7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1, (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E25EB7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</w:tbl>
    <w:p w14:paraId="4CC2EDEA" w14:textId="77777777" w:rsidR="001C2816" w:rsidRDefault="001C2816" w:rsidP="00EF6709">
      <w:pPr>
        <w:rPr>
          <w:b/>
          <w:bCs/>
          <w:lang w:val="en-US"/>
        </w:rPr>
      </w:pPr>
    </w:p>
    <w:p w14:paraId="0614DFAA" w14:textId="77AADDB9" w:rsidR="001C2816" w:rsidRPr="00806EA3" w:rsidRDefault="001C2816" w:rsidP="001C2816">
      <w:pPr>
        <w:rPr>
          <w:rFonts w:ascii="Calibri" w:hAnsi="Calibri" w:cs="Calibri"/>
          <w:b/>
          <w:bCs/>
          <w:lang w:val="en-US"/>
        </w:rPr>
      </w:pPr>
      <w:r>
        <w:rPr>
          <w:b/>
          <w:bCs/>
          <w:lang w:val="en-US"/>
        </w:rPr>
        <w:t>Table S</w:t>
      </w:r>
      <w:r w:rsidR="00D0199C">
        <w:rPr>
          <w:b/>
          <w:bCs/>
          <w:lang w:val="en-US"/>
        </w:rPr>
        <w:t>7</w:t>
      </w:r>
      <w:r>
        <w:rPr>
          <w:b/>
          <w:bCs/>
          <w:lang w:val="en-US"/>
        </w:rPr>
        <w:t xml:space="preserve">. </w:t>
      </w:r>
      <w:bookmarkStart w:id="1" w:name="_Hlk171788273"/>
      <w:r w:rsidRPr="00FC6A9A">
        <w:rPr>
          <w:lang w:val="en-US"/>
        </w:rPr>
        <w:t xml:space="preserve">Number of </w:t>
      </w:r>
      <w:r w:rsidRPr="00FC6A9A">
        <w:rPr>
          <w:rFonts w:ascii="Calibri" w:hAnsi="Calibri" w:cs="Calibri"/>
          <w:lang w:val="en-US"/>
        </w:rPr>
        <w:t>isolates from different components  with  less than 11 SNPs</w:t>
      </w:r>
      <w:bookmarkEnd w:id="1"/>
    </w:p>
    <w:tbl>
      <w:tblPr>
        <w:tblW w:w="682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860"/>
      </w:tblGrid>
      <w:tr w:rsidR="001C2816" w:rsidRPr="004C18A2" w14:paraId="3E748472" w14:textId="77777777" w:rsidTr="0016642F">
        <w:trPr>
          <w:trHeight w:val="576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1EB3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peci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9DB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solat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ED92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4C18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gS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8BD54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NP differenc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F757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ource</w:t>
            </w:r>
          </w:p>
        </w:tc>
      </w:tr>
      <w:tr w:rsidR="001C2816" w:rsidRPr="004C18A2" w14:paraId="6125CEEE" w14:textId="77777777" w:rsidTr="0016642F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F0F5" w14:textId="77777777" w:rsidR="001C2816" w:rsidRPr="00806EA3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806E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col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B29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22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C8B6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3069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D73E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394A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39B27B7A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074D4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9FDE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23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B9A0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3069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925E3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4B8F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417AFAA6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7B896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0DFC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020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5EEE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3094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096E5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no SN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9F25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229F5937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E9297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6DFE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014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7986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3094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4D1C3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FF5A3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28C254FC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5524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2ED4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814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524E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5943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6BA1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CB8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34016330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317F2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74EF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673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BC61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5943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C0FD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652E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animal component</w:t>
            </w:r>
          </w:p>
        </w:tc>
      </w:tr>
      <w:tr w:rsidR="001C2816" w:rsidRPr="004C18A2" w14:paraId="667AA387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6FB3C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FBA0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446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DFE5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965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4BED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A6F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animal component</w:t>
            </w:r>
          </w:p>
        </w:tc>
      </w:tr>
      <w:tr w:rsidR="001C2816" w:rsidRPr="004C18A2" w14:paraId="2AEF87F6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062AA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C776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664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BA15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965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C84A8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FEC4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00983884" w14:textId="77777777" w:rsidTr="0016642F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AB6E" w14:textId="77777777" w:rsidR="001C2816" w:rsidRPr="00806EA3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806E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lastRenderedPageBreak/>
              <w:t>C.jejun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643E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719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6AB9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30599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30FF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6EC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animal component</w:t>
            </w:r>
          </w:p>
        </w:tc>
      </w:tr>
      <w:tr w:rsidR="001C2816" w:rsidRPr="004C18A2" w14:paraId="2A51E296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E077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1E21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969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C8AE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30599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B9C3F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D8F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animal component</w:t>
            </w:r>
          </w:p>
        </w:tc>
      </w:tr>
      <w:tr w:rsidR="001C2816" w:rsidRPr="004C18A2" w14:paraId="633E79F9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E6052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FCB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133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950F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25594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357E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02D5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animal component</w:t>
            </w:r>
          </w:p>
        </w:tc>
      </w:tr>
      <w:tr w:rsidR="001C2816" w:rsidRPr="004C18A2" w14:paraId="3802BA1B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A2211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D37F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855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8994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25594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1AF75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FA49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animal component</w:t>
            </w:r>
          </w:p>
        </w:tc>
      </w:tr>
      <w:tr w:rsidR="001C2816" w:rsidRPr="004C18A2" w14:paraId="2E190A8D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A73C0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73B4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13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9E5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2985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F74D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0809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36EF8BD9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8F6E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1806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095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6656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2985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1C803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DB9B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3533AD34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4C2B4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26B7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976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2494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29858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2366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4C18A2">
              <w:rPr>
                <w:rFonts w:ascii="Calibri" w:eastAsia="Times New Roman" w:hAnsi="Calibri" w:cs="Calibri"/>
                <w:lang w:val="en-US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CD88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  <w:tr w:rsidR="001C2816" w:rsidRPr="004C18A2" w14:paraId="63FC17CF" w14:textId="77777777" w:rsidTr="0016642F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872B8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B39D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U1114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85C6" w14:textId="77777777" w:rsidR="001C2816" w:rsidRPr="004C18A2" w:rsidRDefault="001C2816" w:rsidP="00166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29858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0BA98" w14:textId="77777777" w:rsidR="001C2816" w:rsidRPr="004C18A2" w:rsidRDefault="001C2816" w:rsidP="0016642F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45DE" w14:textId="77777777" w:rsidR="001C2816" w:rsidRPr="004C18A2" w:rsidRDefault="001C2816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C18A2">
              <w:rPr>
                <w:rFonts w:ascii="Calibri" w:eastAsia="Times New Roman" w:hAnsi="Calibri" w:cs="Calibri"/>
                <w:color w:val="000000"/>
                <w:lang w:val="en-US"/>
              </w:rPr>
              <w:t>food component</w:t>
            </w:r>
          </w:p>
        </w:tc>
      </w:tr>
    </w:tbl>
    <w:p w14:paraId="592A48F3" w14:textId="77777777" w:rsidR="001C2816" w:rsidRDefault="001C2816" w:rsidP="001C2816">
      <w:pPr>
        <w:jc w:val="center"/>
        <w:rPr>
          <w:b/>
          <w:bCs/>
          <w:lang w:val="en-US"/>
        </w:rPr>
      </w:pPr>
    </w:p>
    <w:p w14:paraId="3D180CDB" w14:textId="2D8189C1" w:rsidR="00EF6709" w:rsidRDefault="00EF6709" w:rsidP="00FC6A9A">
      <w:pPr>
        <w:jc w:val="both"/>
        <w:rPr>
          <w:lang w:val="en-US"/>
        </w:rPr>
      </w:pPr>
      <w:r w:rsidRPr="002B232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D0199C">
        <w:rPr>
          <w:b/>
          <w:bCs/>
          <w:lang w:val="en-US"/>
        </w:rPr>
        <w:t>8</w:t>
      </w:r>
      <w:r>
        <w:rPr>
          <w:lang w:val="en-US"/>
        </w:rPr>
        <w:t xml:space="preserve">. </w:t>
      </w:r>
      <w:bookmarkStart w:id="2" w:name="_Hlk171788285"/>
      <w:r w:rsidRPr="00FC6A9A">
        <w:rPr>
          <w:lang w:val="en-US"/>
        </w:rPr>
        <w:t xml:space="preserve">Number of isolates of </w:t>
      </w:r>
      <w:r w:rsidRPr="00FC6A9A">
        <w:rPr>
          <w:i/>
          <w:iCs/>
          <w:lang w:val="en-US"/>
        </w:rPr>
        <w:t>C. jejuni</w:t>
      </w:r>
      <w:r w:rsidRPr="00FC6A9A">
        <w:rPr>
          <w:lang w:val="en-US"/>
        </w:rPr>
        <w:t xml:space="preserve"> and </w:t>
      </w:r>
      <w:r w:rsidRPr="00FC6A9A">
        <w:rPr>
          <w:i/>
          <w:iCs/>
          <w:lang w:val="en-US"/>
        </w:rPr>
        <w:t>C. coli</w:t>
      </w:r>
      <w:r w:rsidRPr="00FC6A9A">
        <w:rPr>
          <w:lang w:val="en-US"/>
        </w:rPr>
        <w:t>, by sequence type and clonal complex from animal and food component</w:t>
      </w:r>
      <w:bookmarkEnd w:id="2"/>
    </w:p>
    <w:tbl>
      <w:tblPr>
        <w:tblW w:w="6804" w:type="dxa"/>
        <w:tblLook w:val="04A0" w:firstRow="1" w:lastRow="0" w:firstColumn="1" w:lastColumn="0" w:noHBand="0" w:noVBand="1"/>
      </w:tblPr>
      <w:tblGrid>
        <w:gridCol w:w="1744"/>
        <w:gridCol w:w="1265"/>
        <w:gridCol w:w="1265"/>
        <w:gridCol w:w="1265"/>
        <w:gridCol w:w="1265"/>
      </w:tblGrid>
      <w:tr w:rsidR="00EF6709" w:rsidRPr="00A111AA" w14:paraId="37CA1241" w14:textId="77777777" w:rsidTr="0016642F">
        <w:trPr>
          <w:trHeight w:val="288"/>
        </w:trPr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FFFFFF"/>
            <w:noWrap/>
            <w:vAlign w:val="center"/>
            <w:hideMark/>
          </w:tcPr>
          <w:p w14:paraId="5EB1FC2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/CC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791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A111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coli </w:t>
            </w: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n=33)</w:t>
            </w: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9E5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A111A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jejuni </w:t>
            </w: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(n=55)</w:t>
            </w:r>
          </w:p>
        </w:tc>
      </w:tr>
      <w:tr w:rsidR="00EF6709" w:rsidRPr="00A111AA" w14:paraId="2B9D7253" w14:textId="77777777" w:rsidTr="0016642F">
        <w:trPr>
          <w:trHeight w:val="576"/>
        </w:trPr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117E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354AEC5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imal compone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A5A3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od compone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FFFFFF"/>
            <w:vAlign w:val="center"/>
            <w:hideMark/>
          </w:tcPr>
          <w:p w14:paraId="2344C7A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imal compone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D18C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od component</w:t>
            </w:r>
          </w:p>
        </w:tc>
      </w:tr>
      <w:tr w:rsidR="00EF6709" w:rsidRPr="00A111AA" w14:paraId="536BFC68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ABAC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D74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7B7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690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112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5F1F65EF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14CB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44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A8F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7B2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61A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143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52D23E71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6780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85F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621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560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56B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59BE13EC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4E37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CC-4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73A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18E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143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E08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60371AA6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3B1E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3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EDC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ADB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E99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5B3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78D909F3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46D2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AB1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C80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888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BB4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7E5C9003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9ED9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4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B02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2F9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9DE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9B6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5CFA102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BBF3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32A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985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5A1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C9F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5C42916B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7E16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46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B90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33B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94A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BC7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5B262DBA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A9A4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46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9E0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DEF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ABD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001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367FB395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0FB6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6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9C7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A24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585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4C2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</w:t>
            </w:r>
          </w:p>
        </w:tc>
      </w:tr>
      <w:tr w:rsidR="00EF6709" w:rsidRPr="00A111AA" w14:paraId="0783CDEC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1F16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60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858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738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893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AD6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EF6709" w:rsidRPr="00A111AA" w14:paraId="5274A2A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875C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8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D03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376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36F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E6C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1E487D2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C185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ECA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744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5E5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49B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56FBB1DB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0792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8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48C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B55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A94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98E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0746B664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F388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5B2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001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686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750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2AEBB365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A0F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8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6FF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8B1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7867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256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0CE2A5BA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F9A4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DB2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211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327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DC0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14D027F7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9859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9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8EF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2EB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F6A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576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538D1894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EEA6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077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F35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105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D61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606BC4C8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D901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E32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A58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465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4B5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3446C44F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22BF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B70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5A5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B08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DF7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6F55415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D4E2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8ED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6C1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07E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953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05E54E4A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9971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55C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537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ECB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722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505C19BB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2147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718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724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DBE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719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4E117612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ED47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 xml:space="preserve">CC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AE8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8D6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1EF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813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649BA4F4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6EE1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1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552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817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E3B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88F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2E8CF821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FF14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855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799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CDA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491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22D25669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D37E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23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69E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C62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028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347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</w:tr>
      <w:tr w:rsidR="00EF6709" w:rsidRPr="00A111AA" w14:paraId="70BA41B6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BA0E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CC-3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A8F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EB9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D97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8DA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EF6709" w:rsidRPr="00A111AA" w14:paraId="4BB8EBA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7D65C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35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48F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C2E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5D0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B7F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67C43434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26C2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21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8B7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F7E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1DC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587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2EDD4C39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9577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58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E99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481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1B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311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31EF519C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ECC3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not reporte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EEA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23C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A89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0AF3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48752E93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AC15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35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766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051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F58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172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</w:tr>
      <w:tr w:rsidR="00EF6709" w:rsidRPr="00A111AA" w14:paraId="5D4B2F52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A8EC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58A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B0C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8FA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456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EF6709" w:rsidRPr="00A111AA" w14:paraId="005C6031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51C1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54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215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0AB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7E2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3AB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6BF33F66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E5E1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DDC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F8E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A48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CD1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63259761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2DE7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577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EEE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003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D73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1AB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17143413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5275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CC-8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33C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90D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492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DD6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5F116E89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E8235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609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2C2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D80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C5C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4EB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</w:tr>
      <w:tr w:rsidR="00EF6709" w:rsidRPr="00A111AA" w14:paraId="0FA14DE2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767B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not reporte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181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ED5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E52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351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EF6709" w:rsidRPr="00A111AA" w14:paraId="64CE2FAF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961E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624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CD8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523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CFB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8C5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3520A1A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485B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57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A79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589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B78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6B7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6B92F729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5875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735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66D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BE0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87B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112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7C093216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DDDA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not reporte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B4B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6CA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364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F07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7D5ACAE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77EC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76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C4B0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875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A30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E56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5</w:t>
            </w:r>
          </w:p>
        </w:tc>
      </w:tr>
      <w:tr w:rsidR="00EF6709" w:rsidRPr="00A111AA" w14:paraId="69C1ED9F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FC7F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573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08C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B96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73D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EF6709" w:rsidRPr="00A111AA" w14:paraId="401F0282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E9E4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83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B6B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004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FC1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A73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7D7D4512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160A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45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24D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660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FD5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5C0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2FCC2528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C889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CC-8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197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DBE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CF52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B6B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1190B220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3C7C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83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296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264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FF9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BAC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281B62C3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27D3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BE5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FC3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E59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4F6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60981E23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90BB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933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312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4E4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AF5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7E1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</w:tr>
      <w:tr w:rsidR="00EF6709" w:rsidRPr="00A111AA" w14:paraId="6F329777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0B5E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3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E92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FBA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B70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1EB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EF6709" w:rsidRPr="00A111AA" w14:paraId="6EB0610F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9E87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23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62E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2B2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9C5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696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608259F2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6192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35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1F2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80B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E81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F2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1CAC84D1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76A7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2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A11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A5B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8BE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647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5BFC30BE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1521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not reporte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463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754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7DA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A35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5708BC08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CC73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4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5967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A78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8B9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D32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5B47D5DA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6257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574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588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2FD8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494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4AD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A111AA" w14:paraId="62128C91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F6AA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5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DC3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A2A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4ECA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7EF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241BD27E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7169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828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C81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4F5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105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32AD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6FE20B2F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F5BA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106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C520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2D5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94A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B4A6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EF6709" w:rsidRPr="00A111AA" w14:paraId="59C0DA05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03D5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-607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E2A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B56E4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5F71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3A35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EF6709" w:rsidRPr="00A111AA" w14:paraId="58B7C325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D8B1" w14:textId="77777777" w:rsidR="00EF6709" w:rsidRPr="00A111AA" w:rsidRDefault="00EF6709" w:rsidP="00166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-new 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E733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74C2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F93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6CEE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  <w:tr w:rsidR="00EF6709" w:rsidRPr="00A111AA" w14:paraId="07A5B96B" w14:textId="77777777" w:rsidTr="0016642F">
        <w:trPr>
          <w:trHeight w:val="288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56BC" w14:textId="77777777" w:rsidR="00EF6709" w:rsidRPr="00A111AA" w:rsidRDefault="00EF6709" w:rsidP="0016642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 xml:space="preserve">CC new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1A2C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0CCF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40BB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3679" w14:textId="77777777" w:rsidR="00EF6709" w:rsidRPr="00A111AA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111AA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</w:tbl>
    <w:p w14:paraId="7BC70247" w14:textId="77777777" w:rsidR="00EF6709" w:rsidRDefault="00EF6709" w:rsidP="00EF670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*</w:t>
      </w:r>
      <w:proofErr w:type="spellStart"/>
      <w:r>
        <w:rPr>
          <w:rFonts w:cstheme="minorHAnsi"/>
          <w:lang w:val="en-US"/>
        </w:rPr>
        <w:t>STnew</w:t>
      </w:r>
      <w:proofErr w:type="spellEnd"/>
      <w:r>
        <w:rPr>
          <w:rFonts w:cstheme="minorHAnsi"/>
          <w:lang w:val="en-US"/>
        </w:rPr>
        <w:t xml:space="preserve"> allelic profile: </w:t>
      </w:r>
      <w:proofErr w:type="spellStart"/>
      <w:r w:rsidRPr="0072580A">
        <w:rPr>
          <w:rFonts w:cstheme="minorHAnsi"/>
          <w:i/>
          <w:iCs/>
          <w:lang w:val="en-US"/>
        </w:rPr>
        <w:t>aspA</w:t>
      </w:r>
      <w:proofErr w:type="spellEnd"/>
      <w:r>
        <w:rPr>
          <w:rFonts w:cstheme="minorHAnsi"/>
          <w:lang w:val="en-US"/>
        </w:rPr>
        <w:t xml:space="preserve"> (8), </w:t>
      </w:r>
      <w:proofErr w:type="spellStart"/>
      <w:r w:rsidRPr="0072580A">
        <w:rPr>
          <w:rFonts w:cstheme="minorHAnsi"/>
          <w:i/>
          <w:iCs/>
          <w:lang w:val="en-US"/>
        </w:rPr>
        <w:t>glnA</w:t>
      </w:r>
      <w:proofErr w:type="spellEnd"/>
      <w:r>
        <w:rPr>
          <w:rFonts w:cstheme="minorHAnsi"/>
          <w:lang w:val="en-US"/>
        </w:rPr>
        <w:t xml:space="preserve"> (113), </w:t>
      </w:r>
      <w:proofErr w:type="spellStart"/>
      <w:r w:rsidRPr="0072580A">
        <w:rPr>
          <w:rFonts w:cstheme="minorHAnsi"/>
          <w:i/>
          <w:iCs/>
          <w:lang w:val="en-US"/>
        </w:rPr>
        <w:t>gltA</w:t>
      </w:r>
      <w:proofErr w:type="spellEnd"/>
      <w:r>
        <w:rPr>
          <w:rFonts w:cstheme="minorHAnsi"/>
          <w:lang w:val="en-US"/>
        </w:rPr>
        <w:t xml:space="preserve"> (5), </w:t>
      </w:r>
      <w:proofErr w:type="spellStart"/>
      <w:r w:rsidRPr="0072580A">
        <w:rPr>
          <w:rFonts w:cstheme="minorHAnsi"/>
          <w:i/>
          <w:iCs/>
          <w:lang w:val="en-US"/>
        </w:rPr>
        <w:t>glyA</w:t>
      </w:r>
      <w:proofErr w:type="spellEnd"/>
      <w:r>
        <w:rPr>
          <w:rFonts w:cstheme="minorHAnsi"/>
          <w:lang w:val="en-US"/>
        </w:rPr>
        <w:t xml:space="preserve"> (121), </w:t>
      </w:r>
      <w:proofErr w:type="spellStart"/>
      <w:r w:rsidRPr="0072580A">
        <w:rPr>
          <w:rFonts w:cstheme="minorHAnsi"/>
          <w:i/>
          <w:iCs/>
          <w:lang w:val="en-US"/>
        </w:rPr>
        <w:t>pgm</w:t>
      </w:r>
      <w:proofErr w:type="spellEnd"/>
      <w:r>
        <w:rPr>
          <w:rFonts w:cstheme="minorHAnsi"/>
          <w:lang w:val="en-US"/>
        </w:rPr>
        <w:t xml:space="preserve"> (606), </w:t>
      </w:r>
      <w:proofErr w:type="spellStart"/>
      <w:r w:rsidRPr="0072580A">
        <w:rPr>
          <w:rFonts w:cstheme="minorHAnsi"/>
          <w:i/>
          <w:iCs/>
          <w:lang w:val="en-US"/>
        </w:rPr>
        <w:t>tkt</w:t>
      </w:r>
      <w:proofErr w:type="spellEnd"/>
      <w:r>
        <w:rPr>
          <w:rFonts w:cstheme="minorHAnsi"/>
          <w:lang w:val="en-US"/>
        </w:rPr>
        <w:t xml:space="preserve"> (25), </w:t>
      </w:r>
      <w:proofErr w:type="spellStart"/>
      <w:r w:rsidRPr="0072580A">
        <w:rPr>
          <w:rFonts w:cstheme="minorHAnsi"/>
          <w:i/>
          <w:iCs/>
          <w:lang w:val="en-US"/>
        </w:rPr>
        <w:t>uncA</w:t>
      </w:r>
      <w:proofErr w:type="spellEnd"/>
      <w:r>
        <w:rPr>
          <w:rFonts w:cstheme="minorHAnsi"/>
          <w:lang w:val="en-US"/>
        </w:rPr>
        <w:t xml:space="preserve"> (6)</w:t>
      </w:r>
    </w:p>
    <w:p w14:paraId="16B7A73E" w14:textId="5C8227C3" w:rsidR="00EF6709" w:rsidRDefault="00EF6709" w:rsidP="000B3CC4">
      <w:pPr>
        <w:jc w:val="both"/>
        <w:rPr>
          <w:lang w:val="en-US"/>
        </w:rPr>
      </w:pPr>
      <w:r w:rsidRPr="00B037AE">
        <w:rPr>
          <w:b/>
          <w:bCs/>
          <w:lang w:val="en-US"/>
        </w:rPr>
        <w:lastRenderedPageBreak/>
        <w:t xml:space="preserve">Table </w:t>
      </w:r>
      <w:r w:rsidR="001C2816">
        <w:rPr>
          <w:b/>
          <w:bCs/>
          <w:lang w:val="en-US"/>
        </w:rPr>
        <w:t>S</w:t>
      </w:r>
      <w:r w:rsidR="00D0199C">
        <w:rPr>
          <w:b/>
          <w:bCs/>
          <w:lang w:val="en-US"/>
        </w:rPr>
        <w:t>9</w:t>
      </w:r>
      <w:r>
        <w:rPr>
          <w:lang w:val="en-US"/>
        </w:rPr>
        <w:t xml:space="preserve">. </w:t>
      </w:r>
      <w:bookmarkStart w:id="3" w:name="_Hlk171788315"/>
      <w:r w:rsidRPr="00FC6A9A">
        <w:rPr>
          <w:lang w:val="en-US"/>
        </w:rPr>
        <w:t xml:space="preserve">Number of </w:t>
      </w:r>
      <w:r w:rsidRPr="00FC6A9A">
        <w:rPr>
          <w:i/>
          <w:iCs/>
          <w:lang w:val="en-US"/>
        </w:rPr>
        <w:t>C. jejuni</w:t>
      </w:r>
      <w:r w:rsidRPr="00FC6A9A">
        <w:rPr>
          <w:lang w:val="en-US"/>
        </w:rPr>
        <w:t xml:space="preserve"> and </w:t>
      </w:r>
      <w:r w:rsidRPr="00FC6A9A">
        <w:rPr>
          <w:i/>
          <w:iCs/>
          <w:lang w:val="en-US"/>
        </w:rPr>
        <w:t>C. coli</w:t>
      </w:r>
      <w:r w:rsidRPr="00FC6A9A">
        <w:rPr>
          <w:lang w:val="en-US"/>
        </w:rPr>
        <w:t xml:space="preserve"> isolates per plasmid</w:t>
      </w:r>
      <w:bookmarkEnd w:id="3"/>
    </w:p>
    <w:tbl>
      <w:tblPr>
        <w:tblW w:w="4140" w:type="dxa"/>
        <w:jc w:val="center"/>
        <w:tblLook w:val="04A0" w:firstRow="1" w:lastRow="0" w:firstColumn="1" w:lastColumn="0" w:noHBand="0" w:noVBand="1"/>
      </w:tblPr>
      <w:tblGrid>
        <w:gridCol w:w="1820"/>
        <w:gridCol w:w="1360"/>
        <w:gridCol w:w="960"/>
      </w:tblGrid>
      <w:tr w:rsidR="00EF6709" w:rsidRPr="00FB4936" w14:paraId="296F4709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BA29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790F" w14:textId="77777777" w:rsidR="00EF6709" w:rsidRPr="00501A8F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FB49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ol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n=33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F6D7" w14:textId="77777777" w:rsidR="00EF6709" w:rsidRPr="00501A8F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FB49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jejun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n=55)</w:t>
            </w:r>
          </w:p>
        </w:tc>
      </w:tr>
      <w:tr w:rsidR="00EF6709" w:rsidRPr="00FB4936" w14:paraId="4E8DB9CC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EF33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CCDM224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4395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6C9E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46943E01" w14:textId="77777777" w:rsidTr="0016642F">
        <w:trPr>
          <w:trHeight w:val="6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D9D2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 unnamed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C28C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3A3E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EF6709" w:rsidRPr="00FB4936" w14:paraId="3769EB69" w14:textId="77777777" w:rsidTr="0016642F">
        <w:trPr>
          <w:trHeight w:val="6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B9244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 unnamed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15BD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E818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4E0BBAF9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8FD5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2014D-0143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2ABC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46A3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FB4936" w14:paraId="121E3748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C18B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 unnam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B83B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74E4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EF6709" w:rsidRPr="00FB4936" w14:paraId="0CB45C43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8093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: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62D2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B67B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EF6709" w:rsidRPr="00FB4936" w14:paraId="210FB8AB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3D12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D6759-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C75D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FCF2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4311F6B2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290C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R-041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A2A8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ACB8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EF6709" w:rsidRPr="00FB4936" w14:paraId="3CAB2781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E973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CH076-8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B200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7FF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EF6709" w:rsidRPr="00FB4936" w14:paraId="66164FE9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7495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 unnamed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7C4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B309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642FDF6F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9037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BfR-CA-144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370B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6928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5CF67F49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9ADA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CCDM33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602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AD63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3D9FC8C2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08EE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CC42y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848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0E07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64D92377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866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PF065-18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1127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DDC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36A6B35B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813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lasmi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2366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B76E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FB4936" w14:paraId="67BCA10B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6CF8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COS50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47CC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57EA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FB4936" w14:paraId="10C946E2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188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AR-041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FF90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1A7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FB4936" w14:paraId="1E55B9E1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F9D0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pCJ14980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4C65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A27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159CCD78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BB1D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MO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F213A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71CE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4E51CA50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4212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pCOS50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7F56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D512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FB4936" w14:paraId="5E4F6933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3070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Te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F634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079B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FB4936" w14:paraId="0BBFCD0D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A398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CC3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BE70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755B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2DBF67BC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14EA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CC00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32F3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6D71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EF6709" w:rsidRPr="00FB4936" w14:paraId="0D7794A0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6F6A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R19.0802_49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005D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B4D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EF6709" w:rsidRPr="00FB4936" w14:paraId="3E91B90C" w14:textId="77777777" w:rsidTr="0016642F">
        <w:trPr>
          <w:trHeight w:val="300"/>
          <w:jc w:val="center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67C9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p15516C-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-lik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638F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411C" w14:textId="77777777" w:rsidR="00EF6709" w:rsidRPr="00FB4936" w:rsidRDefault="00EF6709" w:rsidP="001664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B4936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</w:tbl>
    <w:p w14:paraId="3E5C0361" w14:textId="77777777" w:rsidR="00EF6709" w:rsidRDefault="00EF6709" w:rsidP="00D15AA7">
      <w:pPr>
        <w:rPr>
          <w:b/>
          <w:bCs/>
          <w:lang w:val="en-US"/>
        </w:rPr>
      </w:pPr>
    </w:p>
    <w:p w14:paraId="6B915886" w14:textId="4C7ED085" w:rsidR="000B3CC4" w:rsidRPr="00FC6A9A" w:rsidRDefault="00D15AA7" w:rsidP="000B3CC4">
      <w:pPr>
        <w:jc w:val="both"/>
        <w:rPr>
          <w:lang w:val="en-US"/>
        </w:rPr>
      </w:pPr>
      <w:r w:rsidRPr="002B232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D0199C">
        <w:rPr>
          <w:b/>
          <w:bCs/>
          <w:lang w:val="en-US"/>
        </w:rPr>
        <w:t>10</w:t>
      </w:r>
      <w:r>
        <w:rPr>
          <w:lang w:val="en-US"/>
        </w:rPr>
        <w:t xml:space="preserve">. </w:t>
      </w:r>
      <w:bookmarkStart w:id="4" w:name="_Hlk171788335"/>
      <w:r w:rsidR="000B3CC4" w:rsidRPr="00FC6A9A">
        <w:rPr>
          <w:lang w:val="en-US"/>
        </w:rPr>
        <w:t xml:space="preserve">Virulence genes found in </w:t>
      </w:r>
      <w:r w:rsidR="000B3CC4" w:rsidRPr="00FC6A9A">
        <w:rPr>
          <w:i/>
          <w:iCs/>
          <w:lang w:val="en-US"/>
        </w:rPr>
        <w:t>C. coli</w:t>
      </w:r>
      <w:r w:rsidR="000B3CC4" w:rsidRPr="00FC6A9A">
        <w:rPr>
          <w:lang w:val="en-US"/>
        </w:rPr>
        <w:t xml:space="preserve"> and </w:t>
      </w:r>
      <w:r w:rsidR="000B3CC4" w:rsidRPr="00FC6A9A">
        <w:rPr>
          <w:i/>
          <w:iCs/>
          <w:lang w:val="en-US"/>
        </w:rPr>
        <w:t>C. jejuni</w:t>
      </w:r>
      <w:r w:rsidR="000B3CC4" w:rsidRPr="00FC6A9A">
        <w:rPr>
          <w:lang w:val="en-US"/>
        </w:rPr>
        <w:t xml:space="preserve"> </w:t>
      </w:r>
      <w:r w:rsidR="000B3CC4" w:rsidRPr="00FC6A9A">
        <w:rPr>
          <w:rFonts w:cstheme="minorHAnsi"/>
          <w:color w:val="242021"/>
          <w:lang w:val="en-US"/>
        </w:rPr>
        <w:t>from animal and food component isolates</w:t>
      </w:r>
    </w:p>
    <w:tbl>
      <w:tblPr>
        <w:tblW w:w="6200" w:type="dxa"/>
        <w:tblLook w:val="04A0" w:firstRow="1" w:lastRow="0" w:firstColumn="1" w:lastColumn="0" w:noHBand="0" w:noVBand="1"/>
      </w:tblPr>
      <w:tblGrid>
        <w:gridCol w:w="1367"/>
        <w:gridCol w:w="1240"/>
        <w:gridCol w:w="1265"/>
        <w:gridCol w:w="1265"/>
        <w:gridCol w:w="1240"/>
      </w:tblGrid>
      <w:tr w:rsidR="00D15AA7" w:rsidRPr="001E696D" w14:paraId="7232E734" w14:textId="77777777" w:rsidTr="00C604F0">
        <w:trPr>
          <w:trHeight w:val="288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4"/>
          <w:p w14:paraId="7BAD1F1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irulence trait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663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utative virulence factors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0FC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ampling location</w:t>
            </w:r>
          </w:p>
        </w:tc>
      </w:tr>
      <w:tr w:rsidR="00D15AA7" w:rsidRPr="001E696D" w14:paraId="750FC6ED" w14:textId="77777777" w:rsidTr="00C604F0">
        <w:trPr>
          <w:trHeight w:val="864"/>
        </w:trPr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CA769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F21D1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10B0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nimal component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</w:t>
            </w: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8C3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ood component 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</w:t>
            </w: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00C2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 (n=88)</w:t>
            </w:r>
          </w:p>
        </w:tc>
      </w:tr>
      <w:tr w:rsidR="00D15AA7" w:rsidRPr="001E696D" w14:paraId="4797EC9F" w14:textId="77777777" w:rsidTr="00C604F0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753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tili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E0B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Maf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05E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8AB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6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541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8</w:t>
            </w:r>
          </w:p>
        </w:tc>
      </w:tr>
      <w:tr w:rsidR="00D15AA7" w:rsidRPr="001E696D" w14:paraId="44614773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74EB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1716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he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9E4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EA3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842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1</w:t>
            </w:r>
          </w:p>
        </w:tc>
      </w:tr>
      <w:tr w:rsidR="00D15AA7" w:rsidRPr="001E696D" w14:paraId="46FC9B85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ECF9B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5C6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heV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A9C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F0A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48E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2</w:t>
            </w:r>
          </w:p>
        </w:tc>
      </w:tr>
      <w:tr w:rsidR="00D15AA7" w:rsidRPr="001E696D" w14:paraId="66F98571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0B9D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7F1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heW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901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B02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BF8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2</w:t>
            </w:r>
          </w:p>
        </w:tc>
      </w:tr>
      <w:tr w:rsidR="00D15AA7" w:rsidRPr="001E696D" w14:paraId="51AD3946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1335E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658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he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D7B6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61F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374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1</w:t>
            </w:r>
          </w:p>
        </w:tc>
      </w:tr>
      <w:tr w:rsidR="00D15AA7" w:rsidRPr="001E696D" w14:paraId="2AE9CD49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B042C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12B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a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740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1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7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4AD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4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EDD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5</w:t>
            </w:r>
          </w:p>
        </w:tc>
      </w:tr>
      <w:tr w:rsidR="00D15AA7" w:rsidRPr="001E696D" w14:paraId="4BFD98CE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5393E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E38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a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84D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210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0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BDF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2</w:t>
            </w:r>
          </w:p>
        </w:tc>
      </w:tr>
      <w:tr w:rsidR="00D15AA7" w:rsidRPr="001E696D" w14:paraId="335801D1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C0760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E75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a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929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046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4FB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2</w:t>
            </w:r>
          </w:p>
        </w:tc>
      </w:tr>
      <w:tr w:rsidR="00D15AA7" w:rsidRPr="001E696D" w14:paraId="659FA27C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A87F1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FA4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a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15F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953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91A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1</w:t>
            </w:r>
          </w:p>
        </w:tc>
      </w:tr>
      <w:tr w:rsidR="00D15AA7" w:rsidRPr="001E696D" w14:paraId="769DA530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961B0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735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a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47E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B32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9C2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4</w:t>
            </w:r>
          </w:p>
        </w:tc>
      </w:tr>
      <w:tr w:rsidR="00D15AA7" w:rsidRPr="001E696D" w14:paraId="1AA50374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7099E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AA86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g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8C0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2CEF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E58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5</w:t>
            </w:r>
          </w:p>
        </w:tc>
      </w:tr>
      <w:tr w:rsidR="00D15AA7" w:rsidRPr="001E696D" w14:paraId="082561F7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3994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C4B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g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CA03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BDC3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D89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1</w:t>
            </w:r>
          </w:p>
        </w:tc>
      </w:tr>
      <w:tr w:rsidR="00D15AA7" w:rsidRPr="001E696D" w14:paraId="62780112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C084A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C44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g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462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5EF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7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77D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4</w:t>
            </w:r>
          </w:p>
        </w:tc>
      </w:tr>
      <w:tr w:rsidR="00D15AA7" w:rsidRPr="001E696D" w14:paraId="58949F31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FAB0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20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g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F3C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5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F156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5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3421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4</w:t>
            </w:r>
          </w:p>
        </w:tc>
      </w:tr>
      <w:tr w:rsidR="00D15AA7" w:rsidRPr="001E696D" w14:paraId="2E59D1A9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C0666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4A9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g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BDB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62D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670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6</w:t>
            </w:r>
          </w:p>
        </w:tc>
      </w:tr>
      <w:tr w:rsidR="00D15AA7" w:rsidRPr="001E696D" w14:paraId="3F5AA33F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D10DE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F1A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li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BDA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756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7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B48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3</w:t>
            </w:r>
          </w:p>
        </w:tc>
      </w:tr>
      <w:tr w:rsidR="00D15AA7" w:rsidRPr="001E696D" w14:paraId="6FF668DD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84CD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68F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seD</w:t>
            </w:r>
            <w:proofErr w:type="spellEnd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/maf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AF6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1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EC8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9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8BA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29</w:t>
            </w:r>
          </w:p>
        </w:tc>
      </w:tr>
      <w:tr w:rsidR="00D15AA7" w:rsidRPr="001E696D" w14:paraId="13F20F25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1D5ED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D7D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seE</w:t>
            </w:r>
            <w:proofErr w:type="spellEnd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/maf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3E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FB0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799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70</w:t>
            </w:r>
          </w:p>
        </w:tc>
      </w:tr>
      <w:tr w:rsidR="00D15AA7" w:rsidRPr="001E696D" w14:paraId="451ED950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BBE21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E0F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tm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2991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5E3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3DB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71</w:t>
            </w:r>
          </w:p>
        </w:tc>
      </w:tr>
      <w:tr w:rsidR="00D15AA7" w:rsidRPr="001E696D" w14:paraId="1BAAD208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3B15F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652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tm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424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EDE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013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2</w:t>
            </w:r>
          </w:p>
        </w:tc>
      </w:tr>
      <w:tr w:rsidR="00D15AA7" w:rsidRPr="001E696D" w14:paraId="30FB5C15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84D15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1DFB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p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4FF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5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D22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5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8F5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3</w:t>
            </w:r>
          </w:p>
        </w:tc>
      </w:tr>
      <w:tr w:rsidR="00D15AA7" w:rsidRPr="001E696D" w14:paraId="1D0C48E3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84E6F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CE6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se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3D8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1E7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9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48D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7</w:t>
            </w:r>
          </w:p>
        </w:tc>
      </w:tr>
      <w:tr w:rsidR="00D15AA7" w:rsidRPr="001E696D" w14:paraId="1C20CF9A" w14:textId="77777777" w:rsidTr="00C604F0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F6F1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dhesion and coloniza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6A86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ad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4A9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F16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C99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2</w:t>
            </w:r>
          </w:p>
        </w:tc>
      </w:tr>
      <w:tr w:rsidR="00D15AA7" w:rsidRPr="001E696D" w14:paraId="0E821510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8FD92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8D7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jlp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471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A83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0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7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8A5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3</w:t>
            </w:r>
          </w:p>
        </w:tc>
      </w:tr>
      <w:tr w:rsidR="00D15AA7" w:rsidRPr="001E696D" w14:paraId="6FE82048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EC348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6B0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or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15D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476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1F6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1</w:t>
            </w:r>
          </w:p>
        </w:tc>
      </w:tr>
      <w:tr w:rsidR="00D15AA7" w:rsidRPr="001E696D" w14:paraId="389B937D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B6C02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5A5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eb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F493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7DC1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FA21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1</w:t>
            </w:r>
          </w:p>
        </w:tc>
      </w:tr>
      <w:tr w:rsidR="00D15AA7" w:rsidRPr="001E696D" w14:paraId="39361CA2" w14:textId="77777777" w:rsidTr="00C604F0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F18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ytotoxin product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E76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d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B4C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1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5BD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1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6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B12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2</w:t>
            </w:r>
          </w:p>
        </w:tc>
      </w:tr>
      <w:tr w:rsidR="00D15AA7" w:rsidRPr="001E696D" w14:paraId="29852C83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5468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06A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dt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0BA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27C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331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5</w:t>
            </w:r>
          </w:p>
        </w:tc>
      </w:tr>
      <w:tr w:rsidR="00D15AA7" w:rsidRPr="001E696D" w14:paraId="55BBC8BE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5CAD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56C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dt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DD5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883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3BAB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5</w:t>
            </w:r>
          </w:p>
        </w:tc>
      </w:tr>
      <w:tr w:rsidR="00D15AA7" w:rsidRPr="001E696D" w14:paraId="5E0A2221" w14:textId="77777777" w:rsidTr="00C604F0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05A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vasivenes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AF5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ia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3DA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4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E71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6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2D4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1</w:t>
            </w:r>
          </w:p>
        </w:tc>
      </w:tr>
      <w:tr w:rsidR="00D15AA7" w:rsidRPr="001E696D" w14:paraId="0D2B69FB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2E12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3976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ia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444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6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0F0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7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075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83</w:t>
            </w:r>
          </w:p>
        </w:tc>
      </w:tr>
      <w:tr w:rsidR="00D15AA7" w:rsidRPr="001E696D" w14:paraId="270A37E5" w14:textId="77777777" w:rsidTr="00C604F0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D8AF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inding and adhesion-LO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015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stII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2C83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0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897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10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497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2</w:t>
            </w:r>
          </w:p>
        </w:tc>
      </w:tr>
      <w:tr w:rsidR="00D15AA7" w:rsidRPr="001E696D" w14:paraId="30A2C5A0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019D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D16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uA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4A4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0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F73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10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B60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</w:t>
            </w:r>
          </w:p>
        </w:tc>
      </w:tr>
      <w:tr w:rsidR="00D15AA7" w:rsidRPr="001E696D" w14:paraId="602AE429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447BD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1BD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uB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DC73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29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FD5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71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037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7</w:t>
            </w:r>
          </w:p>
        </w:tc>
      </w:tr>
      <w:tr w:rsidR="00D15AA7" w:rsidRPr="001E696D" w14:paraId="4EFEEE51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FD820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3EA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neuC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969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29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C7DF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5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71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90C1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7</w:t>
            </w:r>
          </w:p>
        </w:tc>
      </w:tr>
      <w:tr w:rsidR="00D15AA7" w:rsidRPr="001E696D" w14:paraId="14BBC542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67BA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1D4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wl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8E1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0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5CC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10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1643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</w:t>
            </w:r>
          </w:p>
        </w:tc>
      </w:tr>
      <w:tr w:rsidR="00D15AA7" w:rsidRPr="001E696D" w14:paraId="2CFEBF8D" w14:textId="77777777" w:rsidTr="00C604F0">
        <w:trPr>
          <w:trHeight w:val="288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424E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mmune evasion-capsu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6F3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fcl</w:t>
            </w:r>
            <w:proofErr w:type="spellEnd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A83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D2D3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4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7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B80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7</w:t>
            </w:r>
          </w:p>
        </w:tc>
      </w:tr>
      <w:tr w:rsidR="00D15AA7" w:rsidRPr="001E696D" w14:paraId="35B97282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75F1C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9BA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gl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01E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6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F4C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C50E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</w:t>
            </w:r>
          </w:p>
        </w:tc>
      </w:tr>
      <w:tr w:rsidR="00D15AA7" w:rsidRPr="001E696D" w14:paraId="45E38E1B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B9F9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49A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gmhA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FDA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0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F12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ED7C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8</w:t>
            </w:r>
          </w:p>
        </w:tc>
      </w:tr>
      <w:tr w:rsidR="00D15AA7" w:rsidRPr="001E696D" w14:paraId="421D0A3C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F7667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2A0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dd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3BD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0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67A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276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8</w:t>
            </w:r>
          </w:p>
        </w:tc>
      </w:tr>
      <w:tr w:rsidR="00D15AA7" w:rsidRPr="001E696D" w14:paraId="329FF26E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E70A4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4367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dd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C22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4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8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1B4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62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F12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7</w:t>
            </w:r>
          </w:p>
        </w:tc>
      </w:tr>
      <w:tr w:rsidR="00D15AA7" w:rsidRPr="001E696D" w14:paraId="47DDB196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4592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C330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kfi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D76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3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6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C23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0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A77A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</w:t>
            </w:r>
          </w:p>
        </w:tc>
      </w:tr>
      <w:tr w:rsidR="00D15AA7" w:rsidRPr="001E696D" w14:paraId="3BA62869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9F29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AF4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kps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FAC8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1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3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B46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28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57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D265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49</w:t>
            </w:r>
          </w:p>
        </w:tc>
      </w:tr>
      <w:tr w:rsidR="00D15AA7" w:rsidRPr="001E696D" w14:paraId="59BCFDA3" w14:textId="77777777" w:rsidTr="00C604F0">
        <w:trPr>
          <w:trHeight w:val="288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91511" w14:textId="77777777" w:rsidR="00D15AA7" w:rsidRPr="001E696D" w:rsidRDefault="00D15AA7" w:rsidP="00C6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0D9D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1E696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fb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EAD2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1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39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4944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 xml:space="preserve">17, 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(</w:t>
            </w: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61%</w:t>
            </w:r>
            <w:r>
              <w:rPr>
                <w:rFonts w:ascii="Calibri" w:eastAsia="Times New Roman" w:hAnsi="Calibri" w:cs="Calibri"/>
                <w:color w:val="333333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7A69" w14:textId="77777777" w:rsidR="00D15AA7" w:rsidRPr="001E696D" w:rsidRDefault="00D15AA7" w:rsidP="00C60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33333"/>
                <w:lang w:val="en-US"/>
              </w:rPr>
            </w:pPr>
            <w:r w:rsidRPr="001E696D">
              <w:rPr>
                <w:rFonts w:ascii="Calibri" w:eastAsia="Times New Roman" w:hAnsi="Calibri" w:cs="Calibri"/>
                <w:color w:val="333333"/>
                <w:lang w:val="en-US"/>
              </w:rPr>
              <w:t>28</w:t>
            </w:r>
          </w:p>
        </w:tc>
      </w:tr>
    </w:tbl>
    <w:p w14:paraId="425B3AD8" w14:textId="77777777" w:rsidR="00D15AA7" w:rsidRDefault="00D15AA7" w:rsidP="00D15AA7">
      <w:pPr>
        <w:jc w:val="center"/>
        <w:rPr>
          <w:rFonts w:cstheme="minorHAnsi"/>
          <w:lang w:val="en-US"/>
        </w:rPr>
      </w:pPr>
    </w:p>
    <w:p w14:paraId="6FD984F2" w14:textId="77777777" w:rsidR="00125A2A" w:rsidRDefault="00125A2A"/>
    <w:sectPr w:rsidR="00125A2A" w:rsidSect="00D15AA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155B2F" w14:textId="77777777" w:rsidR="00E9794B" w:rsidRDefault="00E9794B">
      <w:pPr>
        <w:spacing w:after="0" w:line="240" w:lineRule="auto"/>
      </w:pPr>
      <w:r>
        <w:separator/>
      </w:r>
    </w:p>
  </w:endnote>
  <w:endnote w:type="continuationSeparator" w:id="0">
    <w:p w14:paraId="37B42685" w14:textId="77777777" w:rsidR="00E9794B" w:rsidRDefault="00E97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5810605"/>
      <w:docPartObj>
        <w:docPartGallery w:val="Page Numbers (Bottom of Page)"/>
        <w:docPartUnique/>
      </w:docPartObj>
    </w:sdtPr>
    <w:sdtContent>
      <w:p w14:paraId="40ED4823" w14:textId="77777777" w:rsidR="00DA70FA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F52E1F" w14:textId="77777777" w:rsidR="00DA70FA" w:rsidRDefault="00DA70F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E4BBEC" w14:textId="77777777" w:rsidR="00E9794B" w:rsidRDefault="00E9794B">
      <w:pPr>
        <w:spacing w:after="0" w:line="240" w:lineRule="auto"/>
      </w:pPr>
      <w:r>
        <w:separator/>
      </w:r>
    </w:p>
  </w:footnote>
  <w:footnote w:type="continuationSeparator" w:id="0">
    <w:p w14:paraId="4466C3EF" w14:textId="77777777" w:rsidR="00E9794B" w:rsidRDefault="00E979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3532CA"/>
    <w:multiLevelType w:val="hybridMultilevel"/>
    <w:tmpl w:val="CBD69000"/>
    <w:lvl w:ilvl="0" w:tplc="98EE928E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077E2"/>
    <w:multiLevelType w:val="hybridMultilevel"/>
    <w:tmpl w:val="AEE635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A512EE"/>
    <w:multiLevelType w:val="hybridMultilevel"/>
    <w:tmpl w:val="63204058"/>
    <w:lvl w:ilvl="0" w:tplc="30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708461">
    <w:abstractNumId w:val="2"/>
  </w:num>
  <w:num w:numId="2" w16cid:durableId="1404720905">
    <w:abstractNumId w:val="0"/>
  </w:num>
  <w:num w:numId="3" w16cid:durableId="15499954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AA7"/>
    <w:rsid w:val="000B3CC4"/>
    <w:rsid w:val="00125A2A"/>
    <w:rsid w:val="001C2816"/>
    <w:rsid w:val="00206BED"/>
    <w:rsid w:val="00274078"/>
    <w:rsid w:val="003B022C"/>
    <w:rsid w:val="006033A5"/>
    <w:rsid w:val="006545F1"/>
    <w:rsid w:val="007A1276"/>
    <w:rsid w:val="00875092"/>
    <w:rsid w:val="00A97BEA"/>
    <w:rsid w:val="00CB5777"/>
    <w:rsid w:val="00CC2D6C"/>
    <w:rsid w:val="00D0199C"/>
    <w:rsid w:val="00D15AA7"/>
    <w:rsid w:val="00DA70FA"/>
    <w:rsid w:val="00E008E8"/>
    <w:rsid w:val="00E81E13"/>
    <w:rsid w:val="00E9794B"/>
    <w:rsid w:val="00EF6709"/>
    <w:rsid w:val="00F15481"/>
    <w:rsid w:val="00F25519"/>
    <w:rsid w:val="00FC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EDD40"/>
  <w15:chartTrackingRefBased/>
  <w15:docId w15:val="{42A00ACB-9EF6-4FF9-ACFC-E10DC1A75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AA7"/>
    <w:rPr>
      <w:kern w:val="0"/>
      <w:lang w:val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15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15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15A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15A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15A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15A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15A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15A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15A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15AA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15AA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15AA7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15AA7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15AA7"/>
    <w:rPr>
      <w:rFonts w:eastAsiaTheme="majorEastAsia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15AA7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15AA7"/>
    <w:rPr>
      <w:rFonts w:eastAsiaTheme="majorEastAsia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15AA7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15AA7"/>
    <w:rPr>
      <w:rFonts w:eastAsiaTheme="majorEastAsia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D15A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15AA7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15A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15AA7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D15A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15AA7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D15AA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15AA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15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15AA7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D15AA7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Fuentedeprrafopredeter"/>
    <w:rsid w:val="00D15AA7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cf01">
    <w:name w:val="cf01"/>
    <w:basedOn w:val="Fuentedeprrafopredeter"/>
    <w:rsid w:val="00D15AA7"/>
    <w:rPr>
      <w:rFonts w:ascii="Segoe UI" w:hAnsi="Segoe UI" w:cs="Segoe UI" w:hint="default"/>
      <w:sz w:val="18"/>
      <w:szCs w:val="18"/>
    </w:rPr>
  </w:style>
  <w:style w:type="character" w:customStyle="1" w:styleId="fontstyle21">
    <w:name w:val="fontstyle21"/>
    <w:basedOn w:val="Fuentedeprrafopredeter"/>
    <w:rsid w:val="00D15AA7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D15AA7"/>
    <w:rPr>
      <w:color w:val="467886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15A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15AA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15AA7"/>
    <w:rPr>
      <w:kern w:val="0"/>
      <w:sz w:val="20"/>
      <w:szCs w:val="20"/>
      <w:lang w:val="es-ES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D15AA7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15A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15AA7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Fuentedeprrafopredeter"/>
    <w:rsid w:val="00D15AA7"/>
  </w:style>
  <w:style w:type="character" w:styleId="nfasis">
    <w:name w:val="Emphasis"/>
    <w:basedOn w:val="Fuentedeprrafopredeter"/>
    <w:uiPriority w:val="20"/>
    <w:qFormat/>
    <w:rsid w:val="00D15AA7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D15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15AA7"/>
    <w:rPr>
      <w:kern w:val="0"/>
      <w:lang w:val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D15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15AA7"/>
    <w:rPr>
      <w:kern w:val="0"/>
      <w:lang w:val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15A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15AA7"/>
    <w:rPr>
      <w:b/>
      <w:bCs/>
      <w:kern w:val="0"/>
      <w:sz w:val="20"/>
      <w:szCs w:val="20"/>
      <w:lang w:val="es-ES"/>
      <w14:ligatures w14:val="none"/>
    </w:rPr>
  </w:style>
  <w:style w:type="paragraph" w:styleId="Revisin">
    <w:name w:val="Revision"/>
    <w:hidden/>
    <w:uiPriority w:val="99"/>
    <w:semiHidden/>
    <w:rsid w:val="00D15AA7"/>
    <w:pPr>
      <w:spacing w:after="0" w:line="240" w:lineRule="auto"/>
    </w:pPr>
    <w:rPr>
      <w:kern w:val="0"/>
      <w:lang w:val="es-E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15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15AA7"/>
    <w:rPr>
      <w:rFonts w:ascii="Segoe UI" w:hAnsi="Segoe UI" w:cs="Segoe UI"/>
      <w:kern w:val="0"/>
      <w:sz w:val="18"/>
      <w:szCs w:val="18"/>
      <w:lang w:val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D15AA7"/>
  </w:style>
  <w:style w:type="character" w:customStyle="1" w:styleId="rynqvb">
    <w:name w:val="rynqvb"/>
    <w:basedOn w:val="Fuentedeprrafopredeter"/>
    <w:rsid w:val="00D15AA7"/>
  </w:style>
  <w:style w:type="table" w:customStyle="1" w:styleId="TableNormal">
    <w:name w:val="Table Normal"/>
    <w:uiPriority w:val="2"/>
    <w:semiHidden/>
    <w:unhideWhenUsed/>
    <w:qFormat/>
    <w:rsid w:val="00D0199C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0199C"/>
    <w:pPr>
      <w:widowControl w:val="0"/>
      <w:autoSpaceDE w:val="0"/>
      <w:autoSpaceDN w:val="0"/>
      <w:spacing w:after="0" w:line="240" w:lineRule="auto"/>
      <w:ind w:right="324"/>
      <w:jc w:val="right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Montero</dc:creator>
  <cp:keywords/>
  <dc:description/>
  <cp:lastModifiedBy>LoreMontero</cp:lastModifiedBy>
  <cp:revision>9</cp:revision>
  <dcterms:created xsi:type="dcterms:W3CDTF">2024-07-13T23:00:00Z</dcterms:created>
  <dcterms:modified xsi:type="dcterms:W3CDTF">2024-08-06T03:12:00Z</dcterms:modified>
</cp:coreProperties>
</file>